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B8E02A" w14:textId="5880F472" w:rsidR="00CD11FD" w:rsidRPr="00E355B2" w:rsidRDefault="00CD11FD" w:rsidP="00CD11FD">
      <w:pPr>
        <w:rPr>
          <w:rFonts w:ascii="Arial" w:hAnsi="Arial" w:cs="Arial"/>
          <w:b/>
          <w:color w:val="000000" w:themeColor="text1"/>
        </w:rPr>
      </w:pPr>
      <w:bookmarkStart w:id="0" w:name="_GoBack"/>
      <w:bookmarkEnd w:id="0"/>
      <w:r w:rsidRPr="00E355B2">
        <w:rPr>
          <w:rFonts w:ascii="Arial" w:hAnsi="Arial" w:cs="Arial"/>
          <w:b/>
          <w:color w:val="000000" w:themeColor="text1"/>
        </w:rPr>
        <w:t xml:space="preserve">Additional </w:t>
      </w:r>
      <w:r w:rsidR="000B2757">
        <w:rPr>
          <w:rFonts w:ascii="Arial" w:hAnsi="Arial" w:cs="Arial"/>
          <w:b/>
          <w:color w:val="000000" w:themeColor="text1"/>
        </w:rPr>
        <w:t>F</w:t>
      </w:r>
      <w:r w:rsidR="000B2757" w:rsidRPr="00E355B2">
        <w:rPr>
          <w:rFonts w:ascii="Arial" w:hAnsi="Arial" w:cs="Arial"/>
          <w:b/>
          <w:color w:val="000000" w:themeColor="text1"/>
        </w:rPr>
        <w:t xml:space="preserve">ile </w:t>
      </w:r>
      <w:r w:rsidRPr="00E355B2">
        <w:rPr>
          <w:rFonts w:ascii="Arial" w:hAnsi="Arial" w:cs="Arial"/>
          <w:b/>
          <w:color w:val="000000" w:themeColor="text1"/>
        </w:rPr>
        <w:t>1</w:t>
      </w:r>
    </w:p>
    <w:p w14:paraId="0F4A75EF" w14:textId="77777777" w:rsidR="00CD11FD" w:rsidRDefault="00CD11FD" w:rsidP="00CD11FD">
      <w:pPr>
        <w:keepNext/>
        <w:keepLines/>
        <w:spacing w:before="40" w:after="0"/>
        <w:ind w:left="576" w:hanging="576"/>
        <w:outlineLvl w:val="1"/>
        <w:rPr>
          <w:rFonts w:ascii="Arial" w:eastAsiaTheme="majorEastAsia" w:hAnsi="Arial" w:cs="Arial"/>
          <w:b/>
          <w:color w:val="000000" w:themeColor="text1"/>
          <w:szCs w:val="26"/>
        </w:rPr>
      </w:pPr>
      <w:bookmarkStart w:id="1" w:name="_Ref11931263"/>
      <w:r w:rsidRPr="004E40A4">
        <w:rPr>
          <w:rFonts w:ascii="Arial" w:eastAsiaTheme="majorEastAsia" w:hAnsi="Arial" w:cs="Arial"/>
          <w:b/>
          <w:color w:val="000000" w:themeColor="text1"/>
          <w:szCs w:val="26"/>
        </w:rPr>
        <w:t>Construction of Simulated Trial Datasets</w:t>
      </w:r>
      <w:bookmarkEnd w:id="1"/>
    </w:p>
    <w:p w14:paraId="369AFB8F" w14:textId="77777777" w:rsidR="00CD11FD" w:rsidRPr="004E40A4" w:rsidRDefault="00CD11FD" w:rsidP="00CD11FD">
      <w:pPr>
        <w:rPr>
          <w:rFonts w:ascii="Arial" w:hAnsi="Arial" w:cs="Arial"/>
        </w:rPr>
      </w:pPr>
      <w:r w:rsidRPr="004E40A4">
        <w:rPr>
          <w:rFonts w:ascii="Arial" w:hAnsi="Arial" w:cs="Arial"/>
        </w:rPr>
        <w:t xml:space="preserve">The datasets derived under H0 were constructed by: (1) making a copy of the full LIPID dataset (N=9,014 patients); (2) randomly allocating patients in this copied dataset to one of two groups using a permuted block approach and storing the result; and, (3) repeating Steps 1 and 2 until </w:t>
      </w:r>
      <m:oMath>
        <m:r>
          <w:rPr>
            <w:rFonts w:ascii="Cambria Math" w:hAnsi="Cambria Math" w:cs="Arial"/>
          </w:rPr>
          <m:t>i=100,000</m:t>
        </m:r>
      </m:oMath>
      <w:r w:rsidRPr="004E40A4">
        <w:rPr>
          <w:rFonts w:ascii="Arial" w:hAnsi="Arial" w:cs="Arial"/>
        </w:rPr>
        <w:t xml:space="preserve"> datasets were generated.</w:t>
      </w:r>
    </w:p>
    <w:p w14:paraId="2600A30A" w14:textId="5907B85A" w:rsidR="00CD11FD" w:rsidRPr="004E40A4" w:rsidRDefault="00CD11FD" w:rsidP="00CD11FD">
      <w:pPr>
        <w:rPr>
          <w:rFonts w:ascii="Arial" w:eastAsiaTheme="minorEastAsia" w:hAnsi="Arial" w:cs="Arial"/>
        </w:rPr>
      </w:pPr>
      <w:r w:rsidRPr="004E40A4">
        <w:rPr>
          <w:rFonts w:ascii="Arial" w:hAnsi="Arial" w:cs="Arial"/>
        </w:rPr>
        <w:t>Under H1, a HR of 0.85 for time-to-CHD-death</w:t>
      </w:r>
      <w:r>
        <w:rPr>
          <w:rFonts w:ascii="Arial" w:hAnsi="Arial" w:cs="Arial"/>
        </w:rPr>
        <w:t>,</w:t>
      </w:r>
      <w:r w:rsidRPr="004E40A4">
        <w:rPr>
          <w:rFonts w:ascii="Arial" w:hAnsi="Arial" w:cs="Arial"/>
        </w:rPr>
        <w:t xml:space="preserve"> favouring the experimental treatment </w:t>
      </w:r>
      <w:r>
        <w:rPr>
          <w:rFonts w:ascii="Arial" w:hAnsi="Arial" w:cs="Arial"/>
        </w:rPr>
        <w:t xml:space="preserve">(group 1) </w:t>
      </w:r>
      <w:r w:rsidRPr="004E40A4">
        <w:rPr>
          <w:rFonts w:ascii="Arial" w:hAnsi="Arial" w:cs="Arial"/>
        </w:rPr>
        <w:t>over control</w:t>
      </w:r>
      <w:r>
        <w:rPr>
          <w:rFonts w:ascii="Arial" w:hAnsi="Arial" w:cs="Arial"/>
        </w:rPr>
        <w:t xml:space="preserve"> (group 0</w:t>
      </w:r>
      <w:r w:rsidRPr="004E40A4">
        <w:rPr>
          <w:rFonts w:ascii="Arial" w:hAnsi="Arial" w:cs="Arial"/>
        </w:rPr>
        <w:t>)</w:t>
      </w:r>
      <w:r>
        <w:rPr>
          <w:rFonts w:ascii="Arial" w:hAnsi="Arial" w:cs="Arial"/>
        </w:rPr>
        <w:t>,</w:t>
      </w:r>
      <w:r w:rsidRPr="004E40A4">
        <w:rPr>
          <w:rFonts w:ascii="Arial" w:hAnsi="Arial" w:cs="Arial"/>
        </w:rPr>
        <w:t xml:space="preserve"> was specified</w:t>
      </w:r>
      <w:r>
        <w:rPr>
          <w:rFonts w:ascii="Arial" w:hAnsi="Arial" w:cs="Arial"/>
        </w:rPr>
        <w:t xml:space="preserve"> to reflect a modest but clinically worthwhile and plausible level of effect</w:t>
      </w:r>
      <w:r w:rsidRPr="004E40A4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4E40A4">
        <w:rPr>
          <w:rFonts w:ascii="Arial" w:hAnsi="Arial" w:cs="Arial"/>
        </w:rPr>
        <w:t xml:space="preserve">The datasets derived under H1 were constructed by: (1) making a copy of the full LIPID dataset (N=9,014 patients); (2) randomly assigning the subset of </w:t>
      </w:r>
      <m:oMath>
        <m:r>
          <w:rPr>
            <w:rFonts w:ascii="Cambria Math" w:hAnsi="Cambria Math" w:cs="Arial"/>
          </w:rPr>
          <m:t>j</m:t>
        </m:r>
      </m:oMath>
      <w:r w:rsidRPr="004E40A4">
        <w:rPr>
          <w:rFonts w:ascii="Arial" w:hAnsi="Arial" w:cs="Arial"/>
        </w:rPr>
        <w:t xml:space="preserve"> patients that had experienced an event to the experimental group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j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4E40A4">
        <w:rPr>
          <w:rFonts w:ascii="Arial" w:eastAsiaTheme="minorEastAsia" w:hAnsi="Arial" w:cs="Arial"/>
        </w:rPr>
        <w:t xml:space="preserve"> patients</w:t>
      </w:r>
      <w:r w:rsidRPr="004E40A4">
        <w:rPr>
          <w:rFonts w:ascii="Arial" w:hAnsi="Arial" w:cs="Arial"/>
        </w:rPr>
        <w:t>) versus the control group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j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</m:oMath>
      <w:r w:rsidRPr="004E40A4">
        <w:rPr>
          <w:rFonts w:ascii="Arial" w:eastAsiaTheme="minorEastAsia" w:hAnsi="Arial" w:cs="Arial"/>
        </w:rPr>
        <w:t xml:space="preserve"> patients</w:t>
      </w:r>
      <w:r w:rsidRPr="004E40A4">
        <w:rPr>
          <w:rFonts w:ascii="Arial" w:hAnsi="Arial" w:cs="Arial"/>
        </w:rPr>
        <w:t xml:space="preserve">) in a ratio </w:t>
      </w:r>
      <w:r>
        <w:rPr>
          <w:rFonts w:ascii="Arial" w:hAnsi="Arial" w:cs="Arial"/>
        </w:rPr>
        <w:t xml:space="preserve">corresponding to </w:t>
      </w:r>
      <w:r w:rsidRPr="004E40A4">
        <w:rPr>
          <w:rFonts w:ascii="Arial" w:hAnsi="Arial" w:cs="Arial"/>
        </w:rPr>
        <w:t>HR of 0.85</w:t>
      </w:r>
      <w:r>
        <w:rPr>
          <w:rFonts w:ascii="Arial" w:hAnsi="Arial" w:cs="Arial"/>
        </w:rPr>
        <w:t xml:space="preserve">. For rare events such as </w:t>
      </w:r>
      <w:r w:rsidRPr="004E40A4">
        <w:rPr>
          <w:rFonts w:ascii="Arial" w:hAnsi="Arial" w:cs="Arial"/>
        </w:rPr>
        <w:t xml:space="preserve">CHD-death </w:t>
      </w:r>
      <w:r>
        <w:rPr>
          <w:rFonts w:ascii="Arial" w:hAnsi="Arial" w:cs="Arial"/>
        </w:rPr>
        <w:t>(660 events from 9014 patients), the relative risk (</w:t>
      </w:r>
      <m:oMath>
        <m:r>
          <w:rPr>
            <w:rFonts w:ascii="Cambria Math" w:eastAsiaTheme="minorEastAsia" w:hAnsi="Cambria Math" w:cs="Arial"/>
          </w:rPr>
          <m:t>RR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p1</m:t>
            </m:r>
          </m:num>
          <m:den>
            <m:r>
              <w:rPr>
                <w:rFonts w:ascii="Cambria Math" w:hAnsi="Cambria Math" w:cs="Arial"/>
              </w:rPr>
              <m:t>p0</m:t>
            </m:r>
          </m:den>
        </m:f>
      </m:oMath>
      <w:r>
        <w:rPr>
          <w:rFonts w:ascii="Arial" w:hAnsi="Arial" w:cs="Arial"/>
        </w:rPr>
        <w:t xml:space="preserve">), where </w:t>
      </w:r>
      <m:oMath>
        <m:r>
          <w:rPr>
            <w:rFonts w:ascii="Cambria Math" w:hAnsi="Cambria Math" w:cs="Arial"/>
          </w:rPr>
          <m:t>p1</m:t>
        </m:r>
      </m:oMath>
      <w:r>
        <w:rPr>
          <w:rFonts w:ascii="Arial" w:eastAsiaTheme="minorEastAsia" w:hAnsi="Arial" w:cs="Arial"/>
        </w:rPr>
        <w:t xml:space="preserve"> is the event risk in group 1 (intervention) and </w:t>
      </w:r>
      <m:oMath>
        <m:r>
          <w:rPr>
            <w:rFonts w:ascii="Cambria Math" w:hAnsi="Cambria Math" w:cs="Arial"/>
          </w:rPr>
          <m:t>p0</m:t>
        </m:r>
      </m:oMath>
      <w:r>
        <w:rPr>
          <w:rFonts w:ascii="Arial" w:eastAsiaTheme="minorEastAsia" w:hAnsi="Arial" w:cs="Arial"/>
        </w:rPr>
        <w:t xml:space="preserve"> is the event risk in group 0 (control) </w:t>
      </w:r>
      <w:r>
        <w:rPr>
          <w:rFonts w:ascii="Arial" w:hAnsi="Arial" w:cs="Arial"/>
        </w:rPr>
        <w:t>provides a good approximation to the HR</w:t>
      </w:r>
      <w:r w:rsidR="00C34194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="00C34194">
        <w:rPr>
          <w:rFonts w:ascii="Arial" w:hAnsi="Arial" w:cs="Arial"/>
        </w:rPr>
        <w:t>however the</w:t>
      </w:r>
      <w:r>
        <w:rPr>
          <w:rFonts w:ascii="Arial" w:hAnsi="Arial" w:cs="Arial"/>
        </w:rPr>
        <w:t xml:space="preserve"> exact relationship between the HR and the event risk in each group is </w:t>
      </w:r>
      <m:oMath>
        <m:r>
          <w:rPr>
            <w:rFonts w:ascii="Cambria Math" w:hAnsi="Cambria Math" w:cs="Arial"/>
          </w:rPr>
          <m:t>HR=</m:t>
        </m:r>
        <m:f>
          <m:fPr>
            <m:ctrlPr>
              <w:rPr>
                <w:rFonts w:ascii="Cambria Math" w:hAnsi="Cambria Math" w:cs="Arial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Arial"/>
              </w:rPr>
              <m:t>ln⁡</m:t>
            </m:r>
            <m:r>
              <w:rPr>
                <w:rFonts w:ascii="Cambria Math" w:hAnsi="Cambria Math" w:cs="Arial"/>
              </w:rPr>
              <m:t>(1-p1)</m:t>
            </m:r>
          </m:num>
          <m:den>
            <m:r>
              <m:rPr>
                <m:sty m:val="p"/>
              </m:rPr>
              <w:rPr>
                <w:rFonts w:ascii="Cambria Math" w:hAnsi="Cambria Math" w:cs="Arial"/>
              </w:rPr>
              <m:t>ln⁡</m:t>
            </m:r>
            <m:r>
              <w:rPr>
                <w:rFonts w:ascii="Cambria Math" w:hAnsi="Cambria Math" w:cs="Arial"/>
              </w:rPr>
              <m:t>(1-p0)</m:t>
            </m:r>
          </m:den>
        </m:f>
      </m:oMath>
      <w:r w:rsidR="00C34194">
        <w:rPr>
          <w:rFonts w:ascii="Arial" w:eastAsiaTheme="minorEastAsia" w:hAnsi="Arial" w:cs="Arial"/>
        </w:rPr>
        <w:t xml:space="preserve"> </w:t>
      </w:r>
      <w:r w:rsidR="00C34194">
        <w:rPr>
          <w:rFonts w:ascii="Arial" w:hAnsi="Arial" w:cs="Arial"/>
        </w:rPr>
        <w:fldChar w:fldCharType="begin"/>
      </w:r>
      <w:r w:rsidR="00A9472E">
        <w:rPr>
          <w:rFonts w:ascii="Arial" w:hAnsi="Arial" w:cs="Arial"/>
        </w:rPr>
        <w:instrText xml:space="preserve"> ADDIN EN.CITE &lt;EndNote&gt;&lt;Cite&gt;&lt;Author&gt;VanderWeele&lt;/Author&gt;&lt;Year&gt;2019&lt;/Year&gt;&lt;RecNum&gt;485&lt;/RecNum&gt;&lt;DisplayText&gt;[1]&lt;/DisplayText&gt;&lt;record&gt;&lt;rec-number&gt;485&lt;/rec-number&gt;&lt;foreign-keys&gt;&lt;key app="EN" db-id="errdtvss30a90be0xfkxw5edwxw095vs05x2" timestamp="1587271581"&gt;485&lt;/key&gt;&lt;/foreign-keys&gt;&lt;ref-type name="Journal Article"&gt;17&lt;/ref-type&gt;&lt;contributors&gt;&lt;authors&gt;&lt;author&gt;VanderWeele, T. J.&lt;/author&gt;&lt;/authors&gt;&lt;/contributors&gt;&lt;auth-address&gt;Department of Epidemiology and Biostatistics, Harvard University, Cambridge, Massachusetts.&lt;/auth-address&gt;&lt;titles&gt;&lt;title&gt;Optimal approximate conversions of odds ratios and hazard ratios to risk ratios&lt;/title&gt;&lt;secondary-title&gt;Biometrics&lt;/secondary-title&gt;&lt;/titles&gt;&lt;periodical&gt;&lt;full-title&gt;Biometrics&lt;/full-title&gt;&lt;/periodical&gt;&lt;edition&gt;2019/12/07&lt;/edition&gt;&lt;keywords&gt;&lt;keyword&gt;hazard ratio&lt;/keyword&gt;&lt;keyword&gt;odds ratio&lt;/keyword&gt;&lt;keyword&gt;risk ratio&lt;/keyword&gt;&lt;keyword&gt;treatment effect&lt;/keyword&gt;&lt;/keywords&gt;&lt;dates&gt;&lt;year&gt;2019&lt;/year&gt;&lt;pub-dates&gt;&lt;date&gt;Dec 6&lt;/date&gt;&lt;/pub-dates&gt;&lt;/dates&gt;&lt;isbn&gt;1541-0420 (Electronic)&amp;#xD;0006-341X (Linking)&lt;/isbn&gt;&lt;accession-num&gt;31808145&lt;/accession-num&gt;&lt;urls&gt;&lt;related-urls&gt;&lt;url&gt;https://www.ncbi.nlm.nih.gov/pubmed/31808145&lt;/url&gt;&lt;/related-urls&gt;&lt;/urls&gt;&lt;electronic-resource-num&gt;10.1111/biom.13197&lt;/electronic-resource-num&gt;&lt;/record&gt;&lt;/Cite&gt;&lt;/EndNote&gt;</w:instrText>
      </w:r>
      <w:r w:rsidR="00C34194">
        <w:rPr>
          <w:rFonts w:ascii="Arial" w:hAnsi="Arial" w:cs="Arial"/>
        </w:rPr>
        <w:fldChar w:fldCharType="separate"/>
      </w:r>
      <w:r w:rsidR="00A9472E">
        <w:rPr>
          <w:rFonts w:ascii="Arial" w:hAnsi="Arial" w:cs="Arial"/>
          <w:noProof/>
        </w:rPr>
        <w:t>[1]</w:t>
      </w:r>
      <w:r w:rsidR="00C34194">
        <w:rPr>
          <w:rFonts w:ascii="Arial" w:hAnsi="Arial" w:cs="Arial"/>
        </w:rPr>
        <w:fldChar w:fldCharType="end"/>
      </w:r>
      <w:r>
        <w:rPr>
          <w:rFonts w:ascii="Arial" w:eastAsiaTheme="minorEastAsia" w:hAnsi="Arial" w:cs="Arial"/>
        </w:rPr>
        <w:t xml:space="preserve">. Given 660 events from 9014 patients, a 0.855:1.00 allocation ratio was therefore specified such that 0.461 </w:t>
      </w:r>
      <w:r>
        <w:rPr>
          <w:rFonts w:ascii="Arial" w:hAnsi="Arial" w:cs="Arial"/>
        </w:rPr>
        <w:t xml:space="preserve">of the 660 events are expected in group 1 and </w:t>
      </w:r>
      <w:r w:rsidRPr="009858BD">
        <w:rPr>
          <w:rFonts w:ascii="Arial" w:hAnsi="Arial" w:cs="Arial"/>
        </w:rPr>
        <w:t>0.539</w:t>
      </w:r>
      <w:r>
        <w:rPr>
          <w:rFonts w:ascii="Arial" w:hAnsi="Arial" w:cs="Arial"/>
        </w:rPr>
        <w:t xml:space="preserve"> are expected in group 0. The </w:t>
      </w:r>
      <w:r w:rsidRPr="004E40A4">
        <w:rPr>
          <w:rFonts w:ascii="Arial" w:hAnsi="Arial" w:cs="Arial"/>
        </w:rPr>
        <w:t xml:space="preserve">remaining </w:t>
      </w:r>
      <m:oMath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9,014-j</m:t>
            </m:r>
          </m:e>
        </m:d>
        <m:r>
          <w:rPr>
            <w:rFonts w:ascii="Cambria Math" w:hAnsi="Cambria Math" w:cs="Arial"/>
          </w:rPr>
          <m:t>=k</m:t>
        </m:r>
      </m:oMath>
      <w:r w:rsidRPr="004E40A4">
        <w:rPr>
          <w:rFonts w:ascii="Arial" w:hAnsi="Arial" w:cs="Arial"/>
        </w:rPr>
        <w:t xml:space="preserve"> patients (experiencing no event)</w:t>
      </w:r>
      <w:r>
        <w:rPr>
          <w:rFonts w:ascii="Arial" w:hAnsi="Arial" w:cs="Arial"/>
        </w:rPr>
        <w:t xml:space="preserve"> were </w:t>
      </w:r>
      <w:r w:rsidRPr="004E40A4">
        <w:rPr>
          <w:rFonts w:ascii="Arial" w:hAnsi="Arial" w:cs="Arial"/>
        </w:rPr>
        <w:t>randomly assign</w:t>
      </w:r>
      <w:r>
        <w:rPr>
          <w:rFonts w:ascii="Arial" w:hAnsi="Arial" w:cs="Arial"/>
        </w:rPr>
        <w:t>ed</w:t>
      </w:r>
      <w:r w:rsidRPr="004E40A4">
        <w:rPr>
          <w:rFonts w:ascii="Arial" w:hAnsi="Arial" w:cs="Arial"/>
        </w:rPr>
        <w:t xml:space="preserve"> (using a permuted block approach) to </w:t>
      </w:r>
      <w:r>
        <w:rPr>
          <w:rFonts w:ascii="Arial" w:hAnsi="Arial" w:cs="Arial"/>
        </w:rPr>
        <w:t xml:space="preserve">the </w:t>
      </w:r>
      <w:r w:rsidRPr="004E40A4">
        <w:rPr>
          <w:rFonts w:ascii="Arial" w:hAnsi="Arial" w:cs="Arial"/>
        </w:rPr>
        <w:t xml:space="preserve">experimental </w:t>
      </w:r>
      <w:r>
        <w:rPr>
          <w:rFonts w:ascii="Arial" w:hAnsi="Arial" w:cs="Arial"/>
        </w:rPr>
        <w:t xml:space="preserve">and </w:t>
      </w:r>
      <w:r w:rsidRPr="004E40A4">
        <w:rPr>
          <w:rFonts w:ascii="Arial" w:hAnsi="Arial" w:cs="Arial"/>
        </w:rPr>
        <w:t>control group</w:t>
      </w:r>
      <w:r>
        <w:rPr>
          <w:rFonts w:ascii="Arial" w:hAnsi="Arial" w:cs="Arial"/>
        </w:rPr>
        <w:t>s</w:t>
      </w:r>
      <w:r w:rsidRPr="004E40A4">
        <w:rPr>
          <w:rFonts w:ascii="Arial" w:hAnsi="Arial" w:cs="Arial"/>
        </w:rPr>
        <w:t xml:space="preserve"> such that the remaining </w:t>
      </w:r>
      <m:oMath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N=9,014</m:t>
            </m:r>
          </m:num>
          <m:den>
            <m:r>
              <w:rPr>
                <w:rFonts w:ascii="Cambria Math" w:hAnsi="Cambria Math" w:cs="Arial"/>
              </w:rPr>
              <m:t>2</m:t>
            </m:r>
          </m:den>
        </m:f>
        <m:r>
          <w:rPr>
            <w:rFonts w:ascii="Cambria Math" w:hAnsi="Cambria Math" w:cs="Arial"/>
          </w:rPr>
          <m:t>-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j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4E40A4">
        <w:rPr>
          <w:rFonts w:ascii="Arial" w:hAnsi="Arial" w:cs="Arial"/>
        </w:rPr>
        <w:t xml:space="preserve"> patients were allocated to the experimental group, and </w:t>
      </w:r>
      <m:oMath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N=9,014</m:t>
            </m:r>
          </m:num>
          <m:den>
            <m:r>
              <w:rPr>
                <w:rFonts w:ascii="Cambria Math" w:hAnsi="Cambria Math" w:cs="Arial"/>
              </w:rPr>
              <m:t>2</m:t>
            </m:r>
          </m:den>
        </m:f>
        <m:r>
          <w:rPr>
            <w:rFonts w:ascii="Cambria Math" w:hAnsi="Cambria Math" w:cs="Arial"/>
          </w:rPr>
          <m:t>-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j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</m:oMath>
      <w:r w:rsidRPr="004E40A4">
        <w:rPr>
          <w:rFonts w:ascii="Arial" w:hAnsi="Arial" w:cs="Arial"/>
        </w:rPr>
        <w:t xml:space="preserve"> patients were allocated to the control group; and, (3) repeating Steps 1 and 2 until </w:t>
      </w:r>
      <m:oMath>
        <m:r>
          <w:rPr>
            <w:rFonts w:ascii="Cambria Math" w:hAnsi="Cambria Math" w:cs="Arial"/>
          </w:rPr>
          <m:t>i=100,000</m:t>
        </m:r>
      </m:oMath>
      <w:r w:rsidRPr="004E40A4">
        <w:rPr>
          <w:rFonts w:ascii="Arial" w:hAnsi="Arial" w:cs="Arial"/>
        </w:rPr>
        <w:t xml:space="preserve"> datasets were generated.</w:t>
      </w:r>
    </w:p>
    <w:p w14:paraId="017B8DA1" w14:textId="01735FCA" w:rsidR="00CD11FD" w:rsidRPr="004E40A4" w:rsidRDefault="00CD11FD" w:rsidP="00CD11FD">
      <w:pPr>
        <w:rPr>
          <w:rFonts w:ascii="Arial" w:hAnsi="Arial" w:cs="Arial"/>
        </w:rPr>
      </w:pPr>
      <w:r w:rsidRPr="004E40A4">
        <w:rPr>
          <w:rFonts w:ascii="Arial" w:eastAsiaTheme="minorEastAsia" w:hAnsi="Arial" w:cs="Arial"/>
        </w:rPr>
        <w:t xml:space="preserve">For all simulated trials a non-repeating stream of pseudo-random numbers were generated from a specified seed using the SAS V9.4 implementation of the </w:t>
      </w:r>
      <w:proofErr w:type="spellStart"/>
      <w:r w:rsidRPr="004E40A4">
        <w:rPr>
          <w:rFonts w:ascii="Arial" w:eastAsiaTheme="minorEastAsia" w:hAnsi="Arial" w:cs="Arial"/>
        </w:rPr>
        <w:t>Mersenne</w:t>
      </w:r>
      <w:proofErr w:type="spellEnd"/>
      <w:r w:rsidRPr="004E40A4">
        <w:rPr>
          <w:rFonts w:ascii="Arial" w:eastAsiaTheme="minorEastAsia" w:hAnsi="Arial" w:cs="Arial"/>
        </w:rPr>
        <w:t xml:space="preserve">-Twister pseudo-random number generator </w:t>
      </w:r>
      <w:r w:rsidRPr="004E40A4">
        <w:rPr>
          <w:rFonts w:ascii="Arial" w:eastAsiaTheme="minorEastAsia" w:hAnsi="Arial" w:cs="Arial"/>
        </w:rPr>
        <w:fldChar w:fldCharType="begin"/>
      </w:r>
      <w:r w:rsidR="00A9472E">
        <w:rPr>
          <w:rFonts w:ascii="Arial" w:eastAsiaTheme="minorEastAsia" w:hAnsi="Arial" w:cs="Arial"/>
        </w:rPr>
        <w:instrText xml:space="preserve"> ADDIN EN.CITE &lt;EndNote&gt;&lt;Cite&gt;&lt;Author&gt;Matsumoto&lt;/Author&gt;&lt;Year&gt;1998&lt;/Year&gt;&lt;RecNum&gt;345&lt;/RecNum&gt;&lt;DisplayText&gt;[2]&lt;/DisplayText&gt;&lt;record&gt;&lt;rec-number&gt;345&lt;/rec-number&gt;&lt;foreign-keys&gt;&lt;key app="EN" db-id="errdtvss30a90be0xfkxw5edwxw095vs05x2" timestamp="1561099968"&gt;345&lt;/key&gt;&lt;/foreign-keys&gt;&lt;ref-type name="Journal Article"&gt;17&lt;/ref-type&gt;&lt;contributors&gt;&lt;authors&gt;&lt;author&gt;Makoto Matsumoto&lt;/author&gt;&lt;author&gt;Takuji Nishimura&lt;/author&gt;&lt;/authors&gt;&lt;/contributors&gt;&lt;titles&gt;&lt;title&gt;Mersenne twister: a 623-dimensionally equidistributed uniform pseudo-random number generator&lt;/title&gt;&lt;secondary-title&gt;ACM Trans. Model. Comput. Simul.&lt;/secondary-title&gt;&lt;/titles&gt;&lt;periodical&gt;&lt;full-title&gt;ACM Trans. Model. Comput. Simul.&lt;/full-title&gt;&lt;/periodical&gt;&lt;pages&gt;3-30&lt;/pages&gt;&lt;volume&gt;8&lt;/volume&gt;&lt;number&gt;1&lt;/number&gt;&lt;dates&gt;&lt;year&gt;1998&lt;/year&gt;&lt;/dates&gt;&lt;isbn&gt;1049-3301&lt;/isbn&gt;&lt;urls&gt;&lt;/urls&gt;&lt;custom1&gt;272995&lt;/custom1&gt;&lt;electronic-resource-num&gt;10.1145/272991.272995&lt;/electronic-resource-num&gt;&lt;/record&gt;&lt;/Cite&gt;&lt;/EndNote&gt;</w:instrText>
      </w:r>
      <w:r w:rsidRPr="004E40A4">
        <w:rPr>
          <w:rFonts w:ascii="Arial" w:eastAsiaTheme="minorEastAsia" w:hAnsi="Arial" w:cs="Arial"/>
        </w:rPr>
        <w:fldChar w:fldCharType="separate"/>
      </w:r>
      <w:r w:rsidR="00A9472E">
        <w:rPr>
          <w:rFonts w:ascii="Arial" w:eastAsiaTheme="minorEastAsia" w:hAnsi="Arial" w:cs="Arial"/>
          <w:noProof/>
        </w:rPr>
        <w:t>[2]</w:t>
      </w:r>
      <w:r w:rsidRPr="004E40A4">
        <w:rPr>
          <w:rFonts w:ascii="Arial" w:eastAsiaTheme="minorEastAsia" w:hAnsi="Arial" w:cs="Arial"/>
        </w:rPr>
        <w:fldChar w:fldCharType="end"/>
      </w:r>
      <w:r w:rsidRPr="004E40A4">
        <w:rPr>
          <w:rFonts w:ascii="Arial" w:eastAsiaTheme="minorEastAsia" w:hAnsi="Arial" w:cs="Arial"/>
        </w:rPr>
        <w:t>.</w:t>
      </w:r>
    </w:p>
    <w:p w14:paraId="7BF5088A" w14:textId="77777777" w:rsidR="00CD11FD" w:rsidRPr="004E40A4" w:rsidRDefault="00CD11FD" w:rsidP="00CD11FD">
      <w:pPr>
        <w:keepNext/>
        <w:keepLines/>
        <w:spacing w:before="40" w:after="0"/>
        <w:ind w:left="576" w:hanging="576"/>
        <w:outlineLvl w:val="1"/>
        <w:rPr>
          <w:rFonts w:ascii="Arial" w:eastAsiaTheme="majorEastAsia" w:hAnsi="Arial" w:cs="Arial"/>
          <w:b/>
          <w:color w:val="000000" w:themeColor="text1"/>
          <w:szCs w:val="26"/>
        </w:rPr>
      </w:pPr>
      <w:r w:rsidRPr="004E40A4">
        <w:rPr>
          <w:rFonts w:ascii="Arial" w:eastAsiaTheme="majorEastAsia" w:hAnsi="Arial" w:cs="Arial"/>
          <w:b/>
          <w:color w:val="000000" w:themeColor="text1"/>
          <w:szCs w:val="26"/>
        </w:rPr>
        <w:t>Construction of Analysis Configurations</w:t>
      </w:r>
    </w:p>
    <w:p w14:paraId="0255990A" w14:textId="77777777" w:rsidR="00CD11FD" w:rsidRPr="004E40A4" w:rsidRDefault="00CD11FD" w:rsidP="00CD11FD">
      <w:pPr>
        <w:rPr>
          <w:rFonts w:ascii="Arial" w:eastAsiaTheme="minorEastAsia" w:hAnsi="Arial" w:cs="Arial"/>
        </w:rPr>
      </w:pPr>
      <w:r w:rsidRPr="004E40A4">
        <w:rPr>
          <w:rFonts w:ascii="Arial" w:eastAsiaTheme="minorEastAsia" w:hAnsi="Arial" w:cs="Arial"/>
        </w:rPr>
        <w:t>The options under the ‘choice of endpoint’ decision included CHD death (660 events), revascularisations (with 1,292 events), and all-cause mortality (with 1,131 events). CHD death was the pre-specified primary endpoint for LIPID while the other two were pre-specified secondary endpoints. We chose revascularisations as an example of a surrogate endpoint (with a greater number of events than CHD death), and all-cause mortality as an example of an endpoint reflecting overall net benefit (of major relevance for decision-making in practice).</w:t>
      </w:r>
    </w:p>
    <w:p w14:paraId="28DCB9E0" w14:textId="77777777" w:rsidR="00CD11FD" w:rsidRPr="004E40A4" w:rsidRDefault="00CD11FD" w:rsidP="00CD11FD">
      <w:pPr>
        <w:rPr>
          <w:rFonts w:ascii="Arial" w:hAnsi="Arial" w:cs="Arial"/>
        </w:rPr>
      </w:pPr>
      <w:r w:rsidRPr="004E40A4">
        <w:rPr>
          <w:rFonts w:ascii="Arial" w:hAnsi="Arial" w:cs="Arial"/>
        </w:rPr>
        <w:t xml:space="preserve">The options under the ‘analysis set composition’ </w:t>
      </w:r>
      <w:r w:rsidRPr="004E40A4">
        <w:rPr>
          <w:rFonts w:ascii="Arial" w:hAnsi="Arial" w:cs="Arial"/>
          <w:color w:val="000000" w:themeColor="text1"/>
        </w:rPr>
        <w:t xml:space="preserve">decision </w:t>
      </w:r>
      <w:r w:rsidRPr="004E40A4">
        <w:rPr>
          <w:rFonts w:ascii="Arial" w:hAnsi="Arial" w:cs="Arial"/>
        </w:rPr>
        <w:t>comprised ‘all randomised patients’, in accordance with the intention-to-treat (ITT) analysis principle, plus two subsets of patients. The first subset was specified in a manner reflecting a decision to exclude a small number of patients on grounds of ineligibility. We arbitrarily chose to apply a criterion excluding patients with poorer kidney function defined by a glomerular filtration rate of &lt;45 millilitres per minute per 1.73m</w:t>
      </w:r>
      <w:r w:rsidRPr="004E40A4">
        <w:rPr>
          <w:rFonts w:ascii="Arial" w:hAnsi="Arial" w:cs="Arial"/>
          <w:sz w:val="24"/>
          <w:szCs w:val="24"/>
          <w:vertAlign w:val="superscript"/>
        </w:rPr>
        <w:t>2</w:t>
      </w:r>
      <w:r w:rsidRPr="004E40A4">
        <w:rPr>
          <w:rFonts w:ascii="Arial" w:hAnsi="Arial" w:cs="Arial"/>
          <w:sz w:val="24"/>
          <w:szCs w:val="24"/>
        </w:rPr>
        <w:t>,</w:t>
      </w:r>
      <w:r w:rsidRPr="004E40A4">
        <w:rPr>
          <w:rFonts w:ascii="Arial" w:hAnsi="Arial" w:cs="Arial"/>
          <w:sz w:val="17"/>
          <w:szCs w:val="17"/>
          <w:vertAlign w:val="superscript"/>
        </w:rPr>
        <w:t xml:space="preserve"> </w:t>
      </w:r>
      <w:r w:rsidRPr="004E40A4">
        <w:rPr>
          <w:rFonts w:ascii="Arial" w:hAnsi="Arial" w:cs="Arial"/>
        </w:rPr>
        <w:t xml:space="preserve">corresponding to Stage 3b chronic kidney disease or worse. This led to the exclusion of 4% of patients from the ITT analysis set. The second subset of patients was specified in a manner reflecting a decision to maximise the efficacy signal. This was done by focusing on patients hypothesised to more likely to have their risk of an unfavourable outcome modified via a chronic atherosclerotic pathway targeted by statin therapy. We did this by removing patients who had experienced the pre-baseline ‘qualifying’ </w:t>
      </w:r>
      <w:r w:rsidRPr="004E40A4">
        <w:rPr>
          <w:rFonts w:ascii="Arial" w:hAnsi="Arial" w:cs="Arial"/>
        </w:rPr>
        <w:lastRenderedPageBreak/>
        <w:t>event (i.e., AMI or UAP) within 9 months of randomisation. This was based on the assumption that the lipid profile modification may have less of an impact during the subacute period following AMI/UAP. This ‘enrichment’ strategy led to the exclusion of 29% of patients from the ITT analysis set.</w:t>
      </w:r>
    </w:p>
    <w:p w14:paraId="36D3846B" w14:textId="25852ADC" w:rsidR="00CD11FD" w:rsidRPr="004E40A4" w:rsidRDefault="00CD11FD" w:rsidP="00CD11FD">
      <w:pPr>
        <w:rPr>
          <w:rFonts w:ascii="Arial" w:hAnsi="Arial" w:cs="Arial"/>
          <w:color w:val="000000" w:themeColor="text1"/>
        </w:rPr>
      </w:pPr>
      <w:r w:rsidRPr="004E40A4">
        <w:rPr>
          <w:rFonts w:ascii="Arial" w:hAnsi="Arial" w:cs="Arial"/>
        </w:rPr>
        <w:t xml:space="preserve">The options under the ‘covariate specification’ decision comprised three </w:t>
      </w:r>
      <w:r w:rsidRPr="004E40A4">
        <w:rPr>
          <w:rFonts w:ascii="Arial" w:hAnsi="Arial" w:cs="Arial"/>
          <w:color w:val="000000" w:themeColor="text1"/>
        </w:rPr>
        <w:t xml:space="preserve">patient characteristics chosen on the basis of their strong prognostic value, previously characterised in a risk-factor modelling analysis by Marschner et al. </w:t>
      </w:r>
      <w:r w:rsidRPr="004E40A4">
        <w:rPr>
          <w:rFonts w:ascii="Arial" w:hAnsi="Arial" w:cs="Arial"/>
          <w:color w:val="000000" w:themeColor="text1"/>
        </w:rPr>
        <w:fldChar w:fldCharType="begin"/>
      </w:r>
      <w:r w:rsidR="00A9472E">
        <w:rPr>
          <w:rFonts w:ascii="Arial" w:hAnsi="Arial" w:cs="Arial"/>
          <w:color w:val="000000" w:themeColor="text1"/>
        </w:rPr>
        <w:instrText xml:space="preserve"> ADDIN EN.CITE &lt;EndNote&gt;&lt;Cite&gt;&lt;Author&gt;Marschner&lt;/Author&gt;&lt;Year&gt;2001&lt;/Year&gt;&lt;RecNum&gt;363&lt;/RecNum&gt;&lt;DisplayText&gt;[3]&lt;/DisplayText&gt;&lt;record&gt;&lt;rec-number&gt;363&lt;/rec-number&gt;&lt;foreign-keys&gt;&lt;key app="EN" db-id="errdtvss30a90be0xfkxw5edwxw095vs05x2" timestamp="1564727633"&gt;363&lt;/key&gt;&lt;/foreign-keys&gt;&lt;ref-type name="Journal Article"&gt;17&lt;/ref-type&gt;&lt;contributors&gt;&lt;authors&gt;&lt;author&gt;Marschner, Ian C.&lt;/author&gt;&lt;author&gt;Colquhoun, David&lt;/author&gt;&lt;author&gt;Simes, R. John&lt;/author&gt;&lt;author&gt;Glasziou, Paul&lt;/author&gt;&lt;author&gt;Harris, Philip&lt;/author&gt;&lt;author&gt;Singh, Bhuwan B.&lt;/author&gt;&lt;author&gt;Friedlander, Denis&lt;/author&gt;&lt;author&gt;White, Harvey&lt;/author&gt;&lt;author&gt;Thompson, Peter&lt;/author&gt;&lt;author&gt;Tonkin, Andrew&lt;/author&gt;&lt;/authors&gt;&lt;/contributors&gt;&lt;titles&gt;&lt;title&gt;Long-term risk stratification for survivors of acute coronary syndromes: Results from the long-term intervention with pravastatin in ischemic disease (LIPID) study&lt;/title&gt;&lt;secondary-title&gt;Journal of the American College of Cardiology&lt;/secondary-title&gt;&lt;/titles&gt;&lt;periodical&gt;&lt;full-title&gt;Journal of the American College of Cardiology&lt;/full-title&gt;&lt;/periodical&gt;&lt;pages&gt;56-63&lt;/pages&gt;&lt;volume&gt;38&lt;/volume&gt;&lt;number&gt;1&lt;/number&gt;&lt;dates&gt;&lt;year&gt;2001&lt;/year&gt;&lt;pub-dates&gt;&lt;date&gt;2001/07/01/&lt;/date&gt;&lt;/pub-dates&gt;&lt;/dates&gt;&lt;isbn&gt;0735-1097&lt;/isbn&gt;&lt;urls&gt;&lt;related-urls&gt;&lt;url&gt;http://www.sciencedirect.com/science/article/pii/S0735109701013602&lt;/url&gt;&lt;/related-urls&gt;&lt;/urls&gt;&lt;electronic-resource-num&gt;https://doi.org/10.1016/S0735-1097(01)01360-2&lt;/electronic-resource-num&gt;&lt;/record&gt;&lt;/Cite&gt;&lt;/EndNote&gt;</w:instrText>
      </w:r>
      <w:r w:rsidRPr="004E40A4">
        <w:rPr>
          <w:rFonts w:ascii="Arial" w:hAnsi="Arial" w:cs="Arial"/>
          <w:color w:val="000000" w:themeColor="text1"/>
        </w:rPr>
        <w:fldChar w:fldCharType="separate"/>
      </w:r>
      <w:r w:rsidR="00A9472E">
        <w:rPr>
          <w:rFonts w:ascii="Arial" w:hAnsi="Arial" w:cs="Arial"/>
          <w:noProof/>
          <w:color w:val="000000" w:themeColor="text1"/>
        </w:rPr>
        <w:t>[3]</w:t>
      </w:r>
      <w:r w:rsidRPr="004E40A4">
        <w:rPr>
          <w:rFonts w:ascii="Arial" w:hAnsi="Arial" w:cs="Arial"/>
          <w:color w:val="000000" w:themeColor="text1"/>
        </w:rPr>
        <w:fldChar w:fldCharType="end"/>
      </w:r>
      <w:r w:rsidRPr="004E40A4">
        <w:rPr>
          <w:rFonts w:ascii="Arial" w:hAnsi="Arial" w:cs="Arial"/>
          <w:color w:val="000000" w:themeColor="text1"/>
        </w:rPr>
        <w:t>. At baseline, 369 (4.09%) LIPID patients had experienced a previous stroke, 869 (9.64%) had a history of smoking, and the acute coronary syndrome distribution was: UAP in 3,260 (36.17%), single AMI in 4,719 (52.35%), and multiple AMI in 1,035 (11.48%) patients.</w:t>
      </w:r>
    </w:p>
    <w:p w14:paraId="6B8BD6A2" w14:textId="77777777" w:rsidR="00CD11FD" w:rsidRPr="004E40A4" w:rsidRDefault="00CD11FD" w:rsidP="00CD11FD">
      <w:pPr>
        <w:rPr>
          <w:rFonts w:ascii="Arial" w:hAnsi="Arial" w:cs="Arial"/>
          <w:color w:val="000000" w:themeColor="text1"/>
        </w:rPr>
      </w:pPr>
      <w:r w:rsidRPr="004E40A4">
        <w:rPr>
          <w:rFonts w:ascii="Arial" w:hAnsi="Arial" w:cs="Arial"/>
          <w:color w:val="000000" w:themeColor="text1"/>
        </w:rPr>
        <w:t>The three decisions were set to the first choice (i.e., Level 1) in the base-case analysis. Thus, in the base-case analysis, the primary endpoint was CHD death, the analysis set comprised all randomised patients, and there was no adjustment for baseline patient characteristics.</w:t>
      </w:r>
    </w:p>
    <w:p w14:paraId="55A815F5" w14:textId="77777777" w:rsidR="00CD11FD" w:rsidRPr="001911CD" w:rsidRDefault="00CD11FD" w:rsidP="00CD11FD">
      <w:pPr>
        <w:rPr>
          <w:rFonts w:ascii="Arial" w:hAnsi="Arial" w:cs="Arial"/>
        </w:rPr>
      </w:pPr>
      <w:r w:rsidRPr="001911CD">
        <w:rPr>
          <w:rFonts w:ascii="Arial" w:hAnsi="Arial" w:cs="Arial"/>
        </w:rPr>
        <w:t>The LIPID trial estimated that pravastatin reduced the hazard of CHD death by 24% (i.e. HR = 0.76) using an analysis including all 9014 randomisation patients and a Cox PH model that adjusted for no additional baseline covariates.</w:t>
      </w:r>
    </w:p>
    <w:p w14:paraId="2C5F2CE6" w14:textId="263EC30E" w:rsidR="00CD11FD" w:rsidRDefault="00CD11FD" w:rsidP="00CD11FD">
      <w:pPr>
        <w:rPr>
          <w:rFonts w:ascii="Arial" w:hAnsi="Arial" w:cs="Arial"/>
          <w:b/>
          <w:color w:val="00B050"/>
        </w:rPr>
      </w:pPr>
    </w:p>
    <w:p w14:paraId="36E9B106" w14:textId="77777777" w:rsidR="00A9472E" w:rsidRPr="00BA2110" w:rsidRDefault="00A9472E" w:rsidP="00A9472E">
      <w:pPr>
        <w:rPr>
          <w:rFonts w:ascii="Arial" w:hAnsi="Arial" w:cs="Arial"/>
          <w:b/>
          <w:color w:val="00B050"/>
        </w:rPr>
      </w:pPr>
      <w:r w:rsidRPr="00BA2110">
        <w:rPr>
          <w:rFonts w:ascii="Arial" w:hAnsi="Arial" w:cs="Arial"/>
          <w:b/>
          <w:color w:val="000000" w:themeColor="text1"/>
        </w:rPr>
        <w:t>References</w:t>
      </w:r>
    </w:p>
    <w:p w14:paraId="3E38F4F8" w14:textId="77777777" w:rsidR="00A9472E" w:rsidRPr="00A9472E" w:rsidRDefault="00A9472E" w:rsidP="00A9472E">
      <w:pPr>
        <w:pStyle w:val="EndNoteBibliography"/>
        <w:spacing w:after="0"/>
        <w:ind w:left="720" w:hanging="720"/>
      </w:pPr>
      <w:r w:rsidRPr="00BA2110">
        <w:rPr>
          <w:rFonts w:ascii="Arial" w:hAnsi="Arial" w:cs="Arial"/>
          <w:b/>
          <w:color w:val="00B050"/>
        </w:rPr>
        <w:fldChar w:fldCharType="begin"/>
      </w:r>
      <w:r w:rsidRPr="00BA2110">
        <w:rPr>
          <w:rFonts w:ascii="Arial" w:hAnsi="Arial" w:cs="Arial"/>
          <w:b/>
          <w:color w:val="00B050"/>
        </w:rPr>
        <w:instrText xml:space="preserve"> ADDIN EN.REFLIST </w:instrText>
      </w:r>
      <w:r w:rsidRPr="00BA2110">
        <w:rPr>
          <w:rFonts w:ascii="Arial" w:hAnsi="Arial" w:cs="Arial"/>
          <w:b/>
          <w:color w:val="00B050"/>
        </w:rPr>
        <w:fldChar w:fldCharType="separate"/>
      </w:r>
      <w:r w:rsidRPr="00A9472E">
        <w:t>1.</w:t>
      </w:r>
      <w:r w:rsidRPr="00A9472E">
        <w:tab/>
        <w:t xml:space="preserve">VanderWeele, T.J., </w:t>
      </w:r>
      <w:r w:rsidRPr="00A9472E">
        <w:rPr>
          <w:i/>
        </w:rPr>
        <w:t>Optimal approximate conversions of odds ratios and hazard ratios to risk ratios.</w:t>
      </w:r>
      <w:r w:rsidRPr="00A9472E">
        <w:t xml:space="preserve"> Biometrics, 2019.</w:t>
      </w:r>
    </w:p>
    <w:p w14:paraId="2A1A9401" w14:textId="77777777" w:rsidR="00A9472E" w:rsidRPr="00A9472E" w:rsidRDefault="00A9472E" w:rsidP="00A9472E">
      <w:pPr>
        <w:pStyle w:val="EndNoteBibliography"/>
        <w:spacing w:after="0"/>
        <w:ind w:left="720" w:hanging="720"/>
      </w:pPr>
      <w:r w:rsidRPr="00A9472E">
        <w:t>2.</w:t>
      </w:r>
      <w:r w:rsidRPr="00A9472E">
        <w:tab/>
        <w:t xml:space="preserve">Matsumoto, M. and T. Nishimura, </w:t>
      </w:r>
      <w:r w:rsidRPr="00A9472E">
        <w:rPr>
          <w:i/>
        </w:rPr>
        <w:t>Mersenne twister: a 623-dimensionally equidistributed uniform pseudo-random number generator.</w:t>
      </w:r>
      <w:r w:rsidRPr="00A9472E">
        <w:t xml:space="preserve"> ACM Trans. Model. Comput. Simul., 1998. </w:t>
      </w:r>
      <w:r w:rsidRPr="00A9472E">
        <w:rPr>
          <w:b/>
        </w:rPr>
        <w:t>8</w:t>
      </w:r>
      <w:r w:rsidRPr="00A9472E">
        <w:t>(1): p. 3-30.</w:t>
      </w:r>
    </w:p>
    <w:p w14:paraId="56C919A9" w14:textId="0778C36C" w:rsidR="003D000C" w:rsidRDefault="00A9472E" w:rsidP="007E38AE">
      <w:pPr>
        <w:pStyle w:val="EndNoteBibliography"/>
        <w:ind w:left="720" w:hanging="720"/>
        <w:rPr>
          <w:rFonts w:ascii="Arial" w:hAnsi="Arial" w:cs="Arial"/>
          <w:b/>
          <w:color w:val="000000" w:themeColor="text1"/>
        </w:rPr>
      </w:pPr>
      <w:r w:rsidRPr="00A9472E">
        <w:t>3.</w:t>
      </w:r>
      <w:r w:rsidRPr="00A9472E">
        <w:tab/>
        <w:t xml:space="preserve">Marschner, I.C., et al., </w:t>
      </w:r>
      <w:r w:rsidRPr="00A9472E">
        <w:rPr>
          <w:i/>
        </w:rPr>
        <w:t>Long-term risk stratification for survivors of acute coronary syndromes: Results from the long-term intervention with pravastatin in ischemic disease (LIPID) study.</w:t>
      </w:r>
      <w:r w:rsidRPr="00A9472E">
        <w:t xml:space="preserve"> Journal of the American College of Cardiology, 2001. </w:t>
      </w:r>
      <w:r w:rsidRPr="00A9472E">
        <w:rPr>
          <w:b/>
        </w:rPr>
        <w:t>38</w:t>
      </w:r>
      <w:r w:rsidRPr="00A9472E">
        <w:t>(1): p. 56-63.</w:t>
      </w:r>
      <w:r w:rsidRPr="00BA2110">
        <w:rPr>
          <w:rFonts w:ascii="Arial" w:hAnsi="Arial" w:cs="Arial"/>
          <w:b/>
          <w:color w:val="00B050"/>
        </w:rPr>
        <w:fldChar w:fldCharType="end"/>
      </w:r>
    </w:p>
    <w:sectPr w:rsidR="003D000C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035DB3" w14:textId="77777777" w:rsidR="00CB1035" w:rsidRDefault="00CB1035">
      <w:pPr>
        <w:spacing w:after="0" w:line="240" w:lineRule="auto"/>
      </w:pPr>
      <w:r>
        <w:separator/>
      </w:r>
    </w:p>
  </w:endnote>
  <w:endnote w:type="continuationSeparator" w:id="0">
    <w:p w14:paraId="35CF2C79" w14:textId="77777777" w:rsidR="00CB1035" w:rsidRDefault="00CB1035">
      <w:pPr>
        <w:spacing w:after="0" w:line="240" w:lineRule="auto"/>
      </w:pPr>
      <w:r>
        <w:continuationSeparator/>
      </w:r>
    </w:p>
  </w:endnote>
  <w:endnote w:type="continuationNotice" w:id="1">
    <w:p w14:paraId="16A0359A" w14:textId="77777777" w:rsidR="00CB1035" w:rsidRDefault="00CB103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73319627"/>
      <w:docPartObj>
        <w:docPartGallery w:val="Page Numbers (Bottom of Page)"/>
        <w:docPartUnique/>
      </w:docPartObj>
    </w:sdtPr>
    <w:sdtEndPr/>
    <w:sdtContent>
      <w:sdt>
        <w:sdtPr>
          <w:id w:val="-167795823"/>
          <w:docPartObj>
            <w:docPartGallery w:val="Page Numbers (Top of Page)"/>
            <w:docPartUnique/>
          </w:docPartObj>
        </w:sdtPr>
        <w:sdtEndPr/>
        <w:sdtContent>
          <w:p w14:paraId="412C4ADB" w14:textId="765FABD4" w:rsidR="000967DA" w:rsidRDefault="000967DA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25EBD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25EBD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B408395" w14:textId="77777777" w:rsidR="000967DA" w:rsidRDefault="000967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82399E" w14:textId="77777777" w:rsidR="00CB1035" w:rsidRDefault="00CB1035">
      <w:pPr>
        <w:spacing w:after="0" w:line="240" w:lineRule="auto"/>
      </w:pPr>
      <w:r>
        <w:separator/>
      </w:r>
    </w:p>
  </w:footnote>
  <w:footnote w:type="continuationSeparator" w:id="0">
    <w:p w14:paraId="79A47739" w14:textId="77777777" w:rsidR="00CB1035" w:rsidRDefault="00CB1035">
      <w:pPr>
        <w:spacing w:after="0" w:line="240" w:lineRule="auto"/>
      </w:pPr>
      <w:r>
        <w:continuationSeparator/>
      </w:r>
    </w:p>
  </w:footnote>
  <w:footnote w:type="continuationNotice" w:id="1">
    <w:p w14:paraId="5C83C17E" w14:textId="77777777" w:rsidR="00CB1035" w:rsidRDefault="00CB103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FC1638" w14:textId="77777777" w:rsidR="000967DA" w:rsidRDefault="000967D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7613E"/>
    <w:multiLevelType w:val="hybridMultilevel"/>
    <w:tmpl w:val="B820198C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C3F6F43"/>
    <w:multiLevelType w:val="hybridMultilevel"/>
    <w:tmpl w:val="4F6EB1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F546B6"/>
    <w:multiLevelType w:val="hybridMultilevel"/>
    <w:tmpl w:val="EB0CB07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0FFB4A45"/>
    <w:multiLevelType w:val="hybridMultilevel"/>
    <w:tmpl w:val="E4AC22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D46AD3"/>
    <w:multiLevelType w:val="hybridMultilevel"/>
    <w:tmpl w:val="F23CA4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4634985"/>
    <w:multiLevelType w:val="hybridMultilevel"/>
    <w:tmpl w:val="3B26B37C"/>
    <w:lvl w:ilvl="0" w:tplc="36C44AB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AB25992"/>
    <w:multiLevelType w:val="hybridMultilevel"/>
    <w:tmpl w:val="BD86625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F135B5"/>
    <w:multiLevelType w:val="multilevel"/>
    <w:tmpl w:val="6E4CE7A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8">
    <w:nsid w:val="1E670599"/>
    <w:multiLevelType w:val="hybridMultilevel"/>
    <w:tmpl w:val="3864B722"/>
    <w:lvl w:ilvl="0" w:tplc="0C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52B2378"/>
    <w:multiLevelType w:val="hybridMultilevel"/>
    <w:tmpl w:val="DAA0B54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A6C2B32"/>
    <w:multiLevelType w:val="hybridMultilevel"/>
    <w:tmpl w:val="EE5E3F3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1374AA7"/>
    <w:multiLevelType w:val="hybridMultilevel"/>
    <w:tmpl w:val="4D88B3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3126B78"/>
    <w:multiLevelType w:val="hybridMultilevel"/>
    <w:tmpl w:val="997A7A0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BDA52C4"/>
    <w:multiLevelType w:val="hybridMultilevel"/>
    <w:tmpl w:val="8B968136"/>
    <w:lvl w:ilvl="0" w:tplc="900A3ABC">
      <w:start w:val="2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D791730"/>
    <w:multiLevelType w:val="hybridMultilevel"/>
    <w:tmpl w:val="CE4A68E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25C7581"/>
    <w:multiLevelType w:val="hybridMultilevel"/>
    <w:tmpl w:val="72B4D89A"/>
    <w:lvl w:ilvl="0" w:tplc="0640350C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6F72CA9"/>
    <w:multiLevelType w:val="hybridMultilevel"/>
    <w:tmpl w:val="CD9C56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E001215"/>
    <w:multiLevelType w:val="hybridMultilevel"/>
    <w:tmpl w:val="A95CCD3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F6F0B22"/>
    <w:multiLevelType w:val="hybridMultilevel"/>
    <w:tmpl w:val="F2E01F1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05A4712"/>
    <w:multiLevelType w:val="hybridMultilevel"/>
    <w:tmpl w:val="70502C0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101667B"/>
    <w:multiLevelType w:val="hybridMultilevel"/>
    <w:tmpl w:val="D668E236"/>
    <w:lvl w:ilvl="0" w:tplc="C69841B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4B03292"/>
    <w:multiLevelType w:val="hybridMultilevel"/>
    <w:tmpl w:val="B06A55C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B4F3A8A"/>
    <w:multiLevelType w:val="hybridMultilevel"/>
    <w:tmpl w:val="23DE618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3F73C6E"/>
    <w:multiLevelType w:val="hybridMultilevel"/>
    <w:tmpl w:val="BFFCD528"/>
    <w:lvl w:ilvl="0" w:tplc="0C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DD5552E"/>
    <w:multiLevelType w:val="hybridMultilevel"/>
    <w:tmpl w:val="6FDE2E50"/>
    <w:lvl w:ilvl="0" w:tplc="FFF853C8">
      <w:start w:val="12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1493C89"/>
    <w:multiLevelType w:val="hybridMultilevel"/>
    <w:tmpl w:val="E9E6C774"/>
    <w:lvl w:ilvl="0" w:tplc="0C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2DD518D"/>
    <w:multiLevelType w:val="hybridMultilevel"/>
    <w:tmpl w:val="0E9CD70A"/>
    <w:lvl w:ilvl="0" w:tplc="DA8AA33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2FD2020"/>
    <w:multiLevelType w:val="hybridMultilevel"/>
    <w:tmpl w:val="60AC450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769A3C6E"/>
    <w:multiLevelType w:val="multilevel"/>
    <w:tmpl w:val="EB04866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7EE14264"/>
    <w:multiLevelType w:val="hybridMultilevel"/>
    <w:tmpl w:val="FE42BE9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0"/>
  </w:num>
  <w:num w:numId="3">
    <w:abstractNumId w:val="22"/>
  </w:num>
  <w:num w:numId="4">
    <w:abstractNumId w:val="19"/>
  </w:num>
  <w:num w:numId="5">
    <w:abstractNumId w:val="17"/>
  </w:num>
  <w:num w:numId="6">
    <w:abstractNumId w:val="9"/>
  </w:num>
  <w:num w:numId="7">
    <w:abstractNumId w:val="4"/>
  </w:num>
  <w:num w:numId="8">
    <w:abstractNumId w:val="1"/>
  </w:num>
  <w:num w:numId="9">
    <w:abstractNumId w:val="14"/>
  </w:num>
  <w:num w:numId="10">
    <w:abstractNumId w:val="21"/>
  </w:num>
  <w:num w:numId="11">
    <w:abstractNumId w:val="12"/>
  </w:num>
  <w:num w:numId="12">
    <w:abstractNumId w:val="7"/>
  </w:num>
  <w:num w:numId="13">
    <w:abstractNumId w:val="15"/>
  </w:num>
  <w:num w:numId="14">
    <w:abstractNumId w:val="16"/>
  </w:num>
  <w:num w:numId="15">
    <w:abstractNumId w:val="5"/>
  </w:num>
  <w:num w:numId="16">
    <w:abstractNumId w:val="8"/>
  </w:num>
  <w:num w:numId="17">
    <w:abstractNumId w:val="25"/>
  </w:num>
  <w:num w:numId="18">
    <w:abstractNumId w:val="29"/>
  </w:num>
  <w:num w:numId="19">
    <w:abstractNumId w:val="24"/>
  </w:num>
  <w:num w:numId="20">
    <w:abstractNumId w:val="13"/>
  </w:num>
  <w:num w:numId="21">
    <w:abstractNumId w:val="28"/>
  </w:num>
  <w:num w:numId="22">
    <w:abstractNumId w:val="26"/>
  </w:num>
  <w:num w:numId="23">
    <w:abstractNumId w:val="23"/>
  </w:num>
  <w:num w:numId="24">
    <w:abstractNumId w:val="7"/>
    <w:lvlOverride w:ilvl="0">
      <w:startOverride w:val="2"/>
    </w:lvlOverride>
    <w:lvlOverride w:ilvl="1">
      <w:startOverride w:val="1"/>
    </w:lvlOverride>
  </w:num>
  <w:num w:numId="25">
    <w:abstractNumId w:val="3"/>
  </w:num>
  <w:num w:numId="26">
    <w:abstractNumId w:val="11"/>
  </w:num>
  <w:num w:numId="27">
    <w:abstractNumId w:val="27"/>
  </w:num>
  <w:num w:numId="28">
    <w:abstractNumId w:val="0"/>
  </w:num>
  <w:num w:numId="29">
    <w:abstractNumId w:val="18"/>
  </w:num>
  <w:num w:numId="30">
    <w:abstractNumId w:val="6"/>
  </w:num>
  <w:num w:numId="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4"/>
  </w:docVars>
  <w:rsids>
    <w:rsidRoot w:val="00CD11FD"/>
    <w:rsid w:val="000069D9"/>
    <w:rsid w:val="00013A4D"/>
    <w:rsid w:val="00023675"/>
    <w:rsid w:val="00027EA0"/>
    <w:rsid w:val="000438F2"/>
    <w:rsid w:val="00045424"/>
    <w:rsid w:val="00046DEB"/>
    <w:rsid w:val="0004736C"/>
    <w:rsid w:val="0006271C"/>
    <w:rsid w:val="00062879"/>
    <w:rsid w:val="00067A68"/>
    <w:rsid w:val="0007062F"/>
    <w:rsid w:val="00081045"/>
    <w:rsid w:val="00083E05"/>
    <w:rsid w:val="00084DCD"/>
    <w:rsid w:val="00095FFB"/>
    <w:rsid w:val="000967DA"/>
    <w:rsid w:val="000A183A"/>
    <w:rsid w:val="000B2757"/>
    <w:rsid w:val="000C04CA"/>
    <w:rsid w:val="000C1841"/>
    <w:rsid w:val="000C3CF0"/>
    <w:rsid w:val="000C67F2"/>
    <w:rsid w:val="000D1ED8"/>
    <w:rsid w:val="000E0E19"/>
    <w:rsid w:val="000E2A32"/>
    <w:rsid w:val="000E355A"/>
    <w:rsid w:val="000E79B6"/>
    <w:rsid w:val="000F7F9F"/>
    <w:rsid w:val="00106613"/>
    <w:rsid w:val="00107771"/>
    <w:rsid w:val="00125A10"/>
    <w:rsid w:val="001273A5"/>
    <w:rsid w:val="0013748A"/>
    <w:rsid w:val="00140020"/>
    <w:rsid w:val="001574BA"/>
    <w:rsid w:val="001673FB"/>
    <w:rsid w:val="00181F5F"/>
    <w:rsid w:val="00194D03"/>
    <w:rsid w:val="001B3F62"/>
    <w:rsid w:val="001B5789"/>
    <w:rsid w:val="001D6082"/>
    <w:rsid w:val="001D6C5A"/>
    <w:rsid w:val="001E08C6"/>
    <w:rsid w:val="001E1174"/>
    <w:rsid w:val="001E1642"/>
    <w:rsid w:val="001E1C36"/>
    <w:rsid w:val="001E543F"/>
    <w:rsid w:val="001E7C92"/>
    <w:rsid w:val="001F0E3D"/>
    <w:rsid w:val="001F78B4"/>
    <w:rsid w:val="0020215E"/>
    <w:rsid w:val="00216A97"/>
    <w:rsid w:val="002216F6"/>
    <w:rsid w:val="00224E43"/>
    <w:rsid w:val="00225EB1"/>
    <w:rsid w:val="00242757"/>
    <w:rsid w:val="00244615"/>
    <w:rsid w:val="002512BD"/>
    <w:rsid w:val="002578E6"/>
    <w:rsid w:val="00265CC8"/>
    <w:rsid w:val="00282388"/>
    <w:rsid w:val="002855B7"/>
    <w:rsid w:val="00286A7E"/>
    <w:rsid w:val="002902AE"/>
    <w:rsid w:val="002A10DB"/>
    <w:rsid w:val="002A115C"/>
    <w:rsid w:val="002A5177"/>
    <w:rsid w:val="002B1426"/>
    <w:rsid w:val="002B42AD"/>
    <w:rsid w:val="002C0550"/>
    <w:rsid w:val="002C0D12"/>
    <w:rsid w:val="002C17A5"/>
    <w:rsid w:val="002C1E84"/>
    <w:rsid w:val="002D3732"/>
    <w:rsid w:val="002E0A64"/>
    <w:rsid w:val="002E6F1A"/>
    <w:rsid w:val="002F2D3B"/>
    <w:rsid w:val="002F2E05"/>
    <w:rsid w:val="002F47B6"/>
    <w:rsid w:val="0031748B"/>
    <w:rsid w:val="0031795E"/>
    <w:rsid w:val="00320199"/>
    <w:rsid w:val="0032681A"/>
    <w:rsid w:val="00342722"/>
    <w:rsid w:val="003428E3"/>
    <w:rsid w:val="003463EE"/>
    <w:rsid w:val="003469DA"/>
    <w:rsid w:val="003543C5"/>
    <w:rsid w:val="00356C74"/>
    <w:rsid w:val="00362A7F"/>
    <w:rsid w:val="0036401B"/>
    <w:rsid w:val="0037232D"/>
    <w:rsid w:val="0038020F"/>
    <w:rsid w:val="00381182"/>
    <w:rsid w:val="003854EE"/>
    <w:rsid w:val="00387094"/>
    <w:rsid w:val="00387FF5"/>
    <w:rsid w:val="00393E15"/>
    <w:rsid w:val="00397BCD"/>
    <w:rsid w:val="003B4186"/>
    <w:rsid w:val="003C4FD0"/>
    <w:rsid w:val="003C5358"/>
    <w:rsid w:val="003D000C"/>
    <w:rsid w:val="003D0787"/>
    <w:rsid w:val="003D43B0"/>
    <w:rsid w:val="003D4DB2"/>
    <w:rsid w:val="003E013F"/>
    <w:rsid w:val="003E2A88"/>
    <w:rsid w:val="003E5B6C"/>
    <w:rsid w:val="003F5041"/>
    <w:rsid w:val="00407238"/>
    <w:rsid w:val="0040747C"/>
    <w:rsid w:val="00407620"/>
    <w:rsid w:val="00413F69"/>
    <w:rsid w:val="00426469"/>
    <w:rsid w:val="00430A67"/>
    <w:rsid w:val="00431B88"/>
    <w:rsid w:val="00440FFA"/>
    <w:rsid w:val="004430C2"/>
    <w:rsid w:val="004447E5"/>
    <w:rsid w:val="00450880"/>
    <w:rsid w:val="004611DC"/>
    <w:rsid w:val="00475478"/>
    <w:rsid w:val="0047735E"/>
    <w:rsid w:val="00486165"/>
    <w:rsid w:val="00495A37"/>
    <w:rsid w:val="00496117"/>
    <w:rsid w:val="0049666F"/>
    <w:rsid w:val="004A084A"/>
    <w:rsid w:val="004A2854"/>
    <w:rsid w:val="004A4D55"/>
    <w:rsid w:val="004A574A"/>
    <w:rsid w:val="004A7063"/>
    <w:rsid w:val="004B4C87"/>
    <w:rsid w:val="004B6983"/>
    <w:rsid w:val="004C0120"/>
    <w:rsid w:val="004C5085"/>
    <w:rsid w:val="004C53DE"/>
    <w:rsid w:val="004C631A"/>
    <w:rsid w:val="004D54F1"/>
    <w:rsid w:val="004D681E"/>
    <w:rsid w:val="004E3F59"/>
    <w:rsid w:val="004E40A4"/>
    <w:rsid w:val="004E57A0"/>
    <w:rsid w:val="004E7BCD"/>
    <w:rsid w:val="004E7EAD"/>
    <w:rsid w:val="004F3A15"/>
    <w:rsid w:val="004F3B15"/>
    <w:rsid w:val="00505F9D"/>
    <w:rsid w:val="00506B5F"/>
    <w:rsid w:val="00513A82"/>
    <w:rsid w:val="0052209E"/>
    <w:rsid w:val="00523515"/>
    <w:rsid w:val="0053051F"/>
    <w:rsid w:val="00535A8B"/>
    <w:rsid w:val="00562B0E"/>
    <w:rsid w:val="0057436C"/>
    <w:rsid w:val="00580257"/>
    <w:rsid w:val="00594A7C"/>
    <w:rsid w:val="00594B71"/>
    <w:rsid w:val="00596FA3"/>
    <w:rsid w:val="00597248"/>
    <w:rsid w:val="005A2346"/>
    <w:rsid w:val="005C20D9"/>
    <w:rsid w:val="005C4165"/>
    <w:rsid w:val="005C56D3"/>
    <w:rsid w:val="005D332F"/>
    <w:rsid w:val="005D57AE"/>
    <w:rsid w:val="005D6BD0"/>
    <w:rsid w:val="005E0848"/>
    <w:rsid w:val="005F1650"/>
    <w:rsid w:val="005F20D5"/>
    <w:rsid w:val="0062383D"/>
    <w:rsid w:val="00633A03"/>
    <w:rsid w:val="00637802"/>
    <w:rsid w:val="00640A27"/>
    <w:rsid w:val="00640B38"/>
    <w:rsid w:val="00664952"/>
    <w:rsid w:val="0067109E"/>
    <w:rsid w:val="00672444"/>
    <w:rsid w:val="00674437"/>
    <w:rsid w:val="00677D82"/>
    <w:rsid w:val="00677FF0"/>
    <w:rsid w:val="00681824"/>
    <w:rsid w:val="006B0CD2"/>
    <w:rsid w:val="006B3EC5"/>
    <w:rsid w:val="006C3190"/>
    <w:rsid w:val="006C7264"/>
    <w:rsid w:val="006E1062"/>
    <w:rsid w:val="006E5712"/>
    <w:rsid w:val="006F2AD9"/>
    <w:rsid w:val="007010D1"/>
    <w:rsid w:val="007246F4"/>
    <w:rsid w:val="0075340C"/>
    <w:rsid w:val="00757132"/>
    <w:rsid w:val="0076042B"/>
    <w:rsid w:val="00771E1A"/>
    <w:rsid w:val="00773C1D"/>
    <w:rsid w:val="00775FDD"/>
    <w:rsid w:val="007804DD"/>
    <w:rsid w:val="007859A9"/>
    <w:rsid w:val="0078738C"/>
    <w:rsid w:val="007A0D94"/>
    <w:rsid w:val="007A58F7"/>
    <w:rsid w:val="007A69BD"/>
    <w:rsid w:val="007A70A5"/>
    <w:rsid w:val="007B2604"/>
    <w:rsid w:val="007B264B"/>
    <w:rsid w:val="007C3A6E"/>
    <w:rsid w:val="007C3CD3"/>
    <w:rsid w:val="007E0BD2"/>
    <w:rsid w:val="007E38AE"/>
    <w:rsid w:val="007E57E2"/>
    <w:rsid w:val="007F314C"/>
    <w:rsid w:val="00803ADF"/>
    <w:rsid w:val="00806B35"/>
    <w:rsid w:val="008104A5"/>
    <w:rsid w:val="0081294D"/>
    <w:rsid w:val="00832FE2"/>
    <w:rsid w:val="00833641"/>
    <w:rsid w:val="0084357A"/>
    <w:rsid w:val="00852D38"/>
    <w:rsid w:val="0085586E"/>
    <w:rsid w:val="008564D2"/>
    <w:rsid w:val="008609A1"/>
    <w:rsid w:val="008628C9"/>
    <w:rsid w:val="008713C9"/>
    <w:rsid w:val="00871629"/>
    <w:rsid w:val="008731C8"/>
    <w:rsid w:val="0087340A"/>
    <w:rsid w:val="00874390"/>
    <w:rsid w:val="00880593"/>
    <w:rsid w:val="00880FA2"/>
    <w:rsid w:val="00894157"/>
    <w:rsid w:val="008A4504"/>
    <w:rsid w:val="008B7A26"/>
    <w:rsid w:val="008F36AB"/>
    <w:rsid w:val="008F43CB"/>
    <w:rsid w:val="008F6A08"/>
    <w:rsid w:val="00901F33"/>
    <w:rsid w:val="0091169A"/>
    <w:rsid w:val="00911B0E"/>
    <w:rsid w:val="00914098"/>
    <w:rsid w:val="009253E4"/>
    <w:rsid w:val="00925673"/>
    <w:rsid w:val="00925EBD"/>
    <w:rsid w:val="00932BE1"/>
    <w:rsid w:val="0093304A"/>
    <w:rsid w:val="00951130"/>
    <w:rsid w:val="00951F06"/>
    <w:rsid w:val="009633BD"/>
    <w:rsid w:val="00966001"/>
    <w:rsid w:val="00983A54"/>
    <w:rsid w:val="00985CAE"/>
    <w:rsid w:val="00986F4F"/>
    <w:rsid w:val="0098708D"/>
    <w:rsid w:val="009A3773"/>
    <w:rsid w:val="009B1719"/>
    <w:rsid w:val="009B3021"/>
    <w:rsid w:val="009B6AA1"/>
    <w:rsid w:val="009B73BF"/>
    <w:rsid w:val="009B7DAB"/>
    <w:rsid w:val="009D44A3"/>
    <w:rsid w:val="009E0E06"/>
    <w:rsid w:val="009E3EB5"/>
    <w:rsid w:val="009F0795"/>
    <w:rsid w:val="009F1C3F"/>
    <w:rsid w:val="00A025C0"/>
    <w:rsid w:val="00A3322D"/>
    <w:rsid w:val="00A33B2F"/>
    <w:rsid w:val="00A36B62"/>
    <w:rsid w:val="00A373BB"/>
    <w:rsid w:val="00A40B16"/>
    <w:rsid w:val="00A46B22"/>
    <w:rsid w:val="00A54286"/>
    <w:rsid w:val="00A553EE"/>
    <w:rsid w:val="00A57499"/>
    <w:rsid w:val="00A64E41"/>
    <w:rsid w:val="00A74088"/>
    <w:rsid w:val="00A84269"/>
    <w:rsid w:val="00A92343"/>
    <w:rsid w:val="00A9472E"/>
    <w:rsid w:val="00AA3C22"/>
    <w:rsid w:val="00AA462D"/>
    <w:rsid w:val="00AC116D"/>
    <w:rsid w:val="00AC13C2"/>
    <w:rsid w:val="00AE089B"/>
    <w:rsid w:val="00AE27E6"/>
    <w:rsid w:val="00AE54A7"/>
    <w:rsid w:val="00B0162D"/>
    <w:rsid w:val="00B05320"/>
    <w:rsid w:val="00B12955"/>
    <w:rsid w:val="00B1309D"/>
    <w:rsid w:val="00B1311F"/>
    <w:rsid w:val="00B13B20"/>
    <w:rsid w:val="00B42E1D"/>
    <w:rsid w:val="00B5025F"/>
    <w:rsid w:val="00B761FF"/>
    <w:rsid w:val="00B90ABA"/>
    <w:rsid w:val="00B92D52"/>
    <w:rsid w:val="00BA17CD"/>
    <w:rsid w:val="00BA2110"/>
    <w:rsid w:val="00BA2184"/>
    <w:rsid w:val="00BA32BF"/>
    <w:rsid w:val="00BA550D"/>
    <w:rsid w:val="00BA57B5"/>
    <w:rsid w:val="00BC3FCB"/>
    <w:rsid w:val="00BC40F2"/>
    <w:rsid w:val="00BC7CEF"/>
    <w:rsid w:val="00BD739B"/>
    <w:rsid w:val="00BF6D82"/>
    <w:rsid w:val="00C01182"/>
    <w:rsid w:val="00C06E8D"/>
    <w:rsid w:val="00C1279E"/>
    <w:rsid w:val="00C13D29"/>
    <w:rsid w:val="00C142B3"/>
    <w:rsid w:val="00C2190C"/>
    <w:rsid w:val="00C23DBF"/>
    <w:rsid w:val="00C34194"/>
    <w:rsid w:val="00C36F2A"/>
    <w:rsid w:val="00C518EE"/>
    <w:rsid w:val="00C550BE"/>
    <w:rsid w:val="00C601D5"/>
    <w:rsid w:val="00C70C85"/>
    <w:rsid w:val="00C715CB"/>
    <w:rsid w:val="00C80337"/>
    <w:rsid w:val="00C92F3B"/>
    <w:rsid w:val="00C95B83"/>
    <w:rsid w:val="00C975C3"/>
    <w:rsid w:val="00CA04DA"/>
    <w:rsid w:val="00CA29FE"/>
    <w:rsid w:val="00CA7F1E"/>
    <w:rsid w:val="00CB0EDF"/>
    <w:rsid w:val="00CB1035"/>
    <w:rsid w:val="00CB3FB1"/>
    <w:rsid w:val="00CB61D4"/>
    <w:rsid w:val="00CB7643"/>
    <w:rsid w:val="00CD11FD"/>
    <w:rsid w:val="00CD1ACC"/>
    <w:rsid w:val="00CD3DF8"/>
    <w:rsid w:val="00CD78E6"/>
    <w:rsid w:val="00CE5046"/>
    <w:rsid w:val="00CF15ED"/>
    <w:rsid w:val="00CF27D8"/>
    <w:rsid w:val="00CF727C"/>
    <w:rsid w:val="00D24FE1"/>
    <w:rsid w:val="00D406E8"/>
    <w:rsid w:val="00D427A0"/>
    <w:rsid w:val="00D4715D"/>
    <w:rsid w:val="00D47634"/>
    <w:rsid w:val="00D519EA"/>
    <w:rsid w:val="00D5298E"/>
    <w:rsid w:val="00D573C6"/>
    <w:rsid w:val="00D632E3"/>
    <w:rsid w:val="00D75E2C"/>
    <w:rsid w:val="00D77271"/>
    <w:rsid w:val="00D813AB"/>
    <w:rsid w:val="00D8596C"/>
    <w:rsid w:val="00D914D3"/>
    <w:rsid w:val="00DA5574"/>
    <w:rsid w:val="00DB2220"/>
    <w:rsid w:val="00DB66C6"/>
    <w:rsid w:val="00DB6C69"/>
    <w:rsid w:val="00DC02E9"/>
    <w:rsid w:val="00DC1BF9"/>
    <w:rsid w:val="00DC6CC5"/>
    <w:rsid w:val="00DC6D2E"/>
    <w:rsid w:val="00DD2956"/>
    <w:rsid w:val="00DD5D3C"/>
    <w:rsid w:val="00DD7B53"/>
    <w:rsid w:val="00DD7EAE"/>
    <w:rsid w:val="00DE5817"/>
    <w:rsid w:val="00DF48C5"/>
    <w:rsid w:val="00E14557"/>
    <w:rsid w:val="00E17988"/>
    <w:rsid w:val="00E20457"/>
    <w:rsid w:val="00E20A0C"/>
    <w:rsid w:val="00E23052"/>
    <w:rsid w:val="00E355B2"/>
    <w:rsid w:val="00E35E1E"/>
    <w:rsid w:val="00E45E88"/>
    <w:rsid w:val="00E55B44"/>
    <w:rsid w:val="00E60734"/>
    <w:rsid w:val="00E63867"/>
    <w:rsid w:val="00E66F4A"/>
    <w:rsid w:val="00E7361C"/>
    <w:rsid w:val="00E84C21"/>
    <w:rsid w:val="00E929BD"/>
    <w:rsid w:val="00E9424A"/>
    <w:rsid w:val="00EB25C7"/>
    <w:rsid w:val="00EB42CA"/>
    <w:rsid w:val="00EB5919"/>
    <w:rsid w:val="00EC08F6"/>
    <w:rsid w:val="00EC4D5A"/>
    <w:rsid w:val="00EC520A"/>
    <w:rsid w:val="00ED1489"/>
    <w:rsid w:val="00ED3788"/>
    <w:rsid w:val="00EE073A"/>
    <w:rsid w:val="00EE52E8"/>
    <w:rsid w:val="00F02184"/>
    <w:rsid w:val="00F05BC2"/>
    <w:rsid w:val="00F139F4"/>
    <w:rsid w:val="00F1570F"/>
    <w:rsid w:val="00F1653E"/>
    <w:rsid w:val="00F1705F"/>
    <w:rsid w:val="00F20A4A"/>
    <w:rsid w:val="00F303EF"/>
    <w:rsid w:val="00F36322"/>
    <w:rsid w:val="00F3646E"/>
    <w:rsid w:val="00F4262F"/>
    <w:rsid w:val="00F4524B"/>
    <w:rsid w:val="00F45B5A"/>
    <w:rsid w:val="00F505EC"/>
    <w:rsid w:val="00F6030F"/>
    <w:rsid w:val="00F62284"/>
    <w:rsid w:val="00F6328C"/>
    <w:rsid w:val="00F6361D"/>
    <w:rsid w:val="00F70A0D"/>
    <w:rsid w:val="00F70DF6"/>
    <w:rsid w:val="00F73DBD"/>
    <w:rsid w:val="00F76C5F"/>
    <w:rsid w:val="00F87CC4"/>
    <w:rsid w:val="00FA6D07"/>
    <w:rsid w:val="00FB5050"/>
    <w:rsid w:val="00FC204A"/>
    <w:rsid w:val="00FC21DF"/>
    <w:rsid w:val="00FD7981"/>
    <w:rsid w:val="00FF0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E2A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1FD"/>
  </w:style>
  <w:style w:type="paragraph" w:styleId="Heading1">
    <w:name w:val="heading 1"/>
    <w:basedOn w:val="Normal"/>
    <w:next w:val="Normal"/>
    <w:link w:val="Heading1Char"/>
    <w:uiPriority w:val="9"/>
    <w:qFormat/>
    <w:rsid w:val="00CD11FD"/>
    <w:pPr>
      <w:keepNext/>
      <w:keepLines/>
      <w:numPr>
        <w:numId w:val="12"/>
      </w:numPr>
      <w:spacing w:before="240" w:after="0"/>
      <w:outlineLvl w:val="0"/>
    </w:pPr>
    <w:rPr>
      <w:rFonts w:ascii="Garamond" w:eastAsiaTheme="majorEastAsia" w:hAnsi="Garamond" w:cstheme="minorHAnsi"/>
      <w:b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11FD"/>
    <w:pPr>
      <w:keepNext/>
      <w:keepLines/>
      <w:numPr>
        <w:ilvl w:val="1"/>
        <w:numId w:val="12"/>
      </w:numPr>
      <w:spacing w:before="40" w:after="0"/>
      <w:outlineLvl w:val="1"/>
    </w:pPr>
    <w:rPr>
      <w:rFonts w:eastAsiaTheme="majorEastAsia" w:cstheme="minorHAns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11FD"/>
    <w:pPr>
      <w:keepNext/>
      <w:keepLines/>
      <w:numPr>
        <w:ilvl w:val="2"/>
        <w:numId w:val="12"/>
      </w:numPr>
      <w:spacing w:before="40" w:after="0"/>
      <w:outlineLvl w:val="2"/>
    </w:pPr>
    <w:rPr>
      <w:rFonts w:ascii="Garamond" w:eastAsiaTheme="majorEastAsia" w:hAnsi="Garamond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11FD"/>
    <w:pPr>
      <w:keepNext/>
      <w:keepLines/>
      <w:numPr>
        <w:ilvl w:val="3"/>
        <w:numId w:val="1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11FD"/>
    <w:pPr>
      <w:keepNext/>
      <w:keepLines/>
      <w:numPr>
        <w:ilvl w:val="4"/>
        <w:numId w:val="12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11FD"/>
    <w:pPr>
      <w:keepNext/>
      <w:keepLines/>
      <w:numPr>
        <w:ilvl w:val="5"/>
        <w:numId w:val="12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11FD"/>
    <w:pPr>
      <w:keepNext/>
      <w:keepLines/>
      <w:numPr>
        <w:ilvl w:val="6"/>
        <w:numId w:val="1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11FD"/>
    <w:pPr>
      <w:keepNext/>
      <w:keepLines/>
      <w:numPr>
        <w:ilvl w:val="7"/>
        <w:numId w:val="1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11FD"/>
    <w:pPr>
      <w:keepNext/>
      <w:keepLines/>
      <w:numPr>
        <w:ilvl w:val="8"/>
        <w:numId w:val="1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11FD"/>
    <w:rPr>
      <w:rFonts w:ascii="Garamond" w:eastAsiaTheme="majorEastAsia" w:hAnsi="Garamond" w:cstheme="minorHAnsi"/>
      <w:b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CD11FD"/>
    <w:rPr>
      <w:rFonts w:eastAsiaTheme="majorEastAsia" w:cstheme="minorHAns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11FD"/>
    <w:rPr>
      <w:rFonts w:ascii="Garamond" w:eastAsiaTheme="majorEastAsia" w:hAnsi="Garamond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D11F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11FD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11FD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11FD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11F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11F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CD11F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11F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D11F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D11FD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D11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11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11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11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11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11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1F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D11FD"/>
    <w:pPr>
      <w:spacing w:after="200" w:line="276" w:lineRule="auto"/>
      <w:ind w:left="720"/>
      <w:contextualSpacing/>
    </w:pPr>
  </w:style>
  <w:style w:type="paragraph" w:customStyle="1" w:styleId="atext">
    <w:name w:val="atext"/>
    <w:basedOn w:val="Normal"/>
    <w:link w:val="atextChar"/>
    <w:rsid w:val="00CD11FD"/>
    <w:pPr>
      <w:tabs>
        <w:tab w:val="left" w:pos="284"/>
        <w:tab w:val="left" w:pos="567"/>
      </w:tabs>
      <w:spacing w:before="240" w:after="0" w:line="360" w:lineRule="auto"/>
    </w:pPr>
    <w:rPr>
      <w:rFonts w:ascii="Times New Roman" w:eastAsia="Times New Roman" w:hAnsi="Times New Roman" w:cs="Times New Roman"/>
    </w:rPr>
  </w:style>
  <w:style w:type="character" w:customStyle="1" w:styleId="atextChar">
    <w:name w:val="atext Char"/>
    <w:basedOn w:val="DefaultParagraphFont"/>
    <w:link w:val="atext"/>
    <w:rsid w:val="00CD11FD"/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CD11FD"/>
    <w:rPr>
      <w:i/>
      <w:iCs/>
    </w:rPr>
  </w:style>
  <w:style w:type="character" w:styleId="Hyperlink">
    <w:name w:val="Hyperlink"/>
    <w:basedOn w:val="DefaultParagraphFont"/>
    <w:uiPriority w:val="99"/>
    <w:unhideWhenUsed/>
    <w:rsid w:val="00CD11FD"/>
    <w:rPr>
      <w:color w:val="0000FF"/>
      <w:u w:val="single"/>
    </w:rPr>
  </w:style>
  <w:style w:type="character" w:customStyle="1" w:styleId="highwire-cite-metadata-volume">
    <w:name w:val="highwire-cite-metadata-volume"/>
    <w:basedOn w:val="DefaultParagraphFont"/>
    <w:rsid w:val="00CD11FD"/>
  </w:style>
  <w:style w:type="paragraph" w:styleId="Header">
    <w:name w:val="header"/>
    <w:basedOn w:val="Normal"/>
    <w:link w:val="HeaderChar"/>
    <w:uiPriority w:val="99"/>
    <w:unhideWhenUsed/>
    <w:rsid w:val="00CD11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11FD"/>
  </w:style>
  <w:style w:type="paragraph" w:styleId="Footer">
    <w:name w:val="footer"/>
    <w:basedOn w:val="Normal"/>
    <w:link w:val="FooterChar"/>
    <w:uiPriority w:val="99"/>
    <w:unhideWhenUsed/>
    <w:rsid w:val="00CD11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11FD"/>
  </w:style>
  <w:style w:type="table" w:styleId="TableGrid">
    <w:name w:val="Table Grid"/>
    <w:basedOn w:val="TableNormal"/>
    <w:uiPriority w:val="39"/>
    <w:rsid w:val="00CD11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D11FD"/>
    <w:pPr>
      <w:keepNext/>
      <w:spacing w:after="0" w:line="240" w:lineRule="auto"/>
    </w:pPr>
    <w:rPr>
      <w:b/>
      <w:iCs/>
      <w:szCs w:val="18"/>
    </w:rPr>
  </w:style>
  <w:style w:type="paragraph" w:styleId="Revision">
    <w:name w:val="Revision"/>
    <w:hidden/>
    <w:uiPriority w:val="99"/>
    <w:semiHidden/>
    <w:rsid w:val="00CD11FD"/>
    <w:pPr>
      <w:spacing w:after="0" w:line="240" w:lineRule="auto"/>
    </w:pPr>
  </w:style>
  <w:style w:type="paragraph" w:customStyle="1" w:styleId="authors">
    <w:name w:val="authors"/>
    <w:basedOn w:val="Normal"/>
    <w:rsid w:val="00CD11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TMLCite">
    <w:name w:val="HTML Cite"/>
    <w:basedOn w:val="DefaultParagraphFont"/>
    <w:uiPriority w:val="99"/>
    <w:semiHidden/>
    <w:unhideWhenUsed/>
    <w:rsid w:val="00CD11FD"/>
    <w:rPr>
      <w:i/>
      <w:iCs/>
    </w:rPr>
  </w:style>
  <w:style w:type="character" w:customStyle="1" w:styleId="Subtitle1">
    <w:name w:val="Subtitle1"/>
    <w:basedOn w:val="DefaultParagraphFont"/>
    <w:rsid w:val="00CD11FD"/>
  </w:style>
  <w:style w:type="paragraph" w:styleId="EndnoteText">
    <w:name w:val="endnote text"/>
    <w:basedOn w:val="Normal"/>
    <w:link w:val="EndnoteTextChar"/>
    <w:uiPriority w:val="99"/>
    <w:semiHidden/>
    <w:unhideWhenUsed/>
    <w:rsid w:val="00CD11F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11F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11FD"/>
    <w:rPr>
      <w:vertAlign w:val="superscript"/>
    </w:rPr>
  </w:style>
  <w:style w:type="character" w:customStyle="1" w:styleId="addhilite">
    <w:name w:val="add_hilite"/>
    <w:basedOn w:val="DefaultParagraphFont"/>
    <w:rsid w:val="00CD11FD"/>
  </w:style>
  <w:style w:type="character" w:customStyle="1" w:styleId="drophilite">
    <w:name w:val="drop_hilite"/>
    <w:basedOn w:val="DefaultParagraphFont"/>
    <w:rsid w:val="00CD11FD"/>
  </w:style>
  <w:style w:type="character" w:customStyle="1" w:styleId="st">
    <w:name w:val="st"/>
    <w:basedOn w:val="DefaultParagraphFont"/>
    <w:rsid w:val="00CD11FD"/>
  </w:style>
  <w:style w:type="paragraph" w:customStyle="1" w:styleId="inlinenormal12">
    <w:name w:val="inlinenormal12"/>
    <w:basedOn w:val="Normal"/>
    <w:rsid w:val="00CD11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inlinenormal18">
    <w:name w:val="inlinenormal18"/>
    <w:basedOn w:val="Normal"/>
    <w:rsid w:val="00CD11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CD11FD"/>
  </w:style>
  <w:style w:type="table" w:customStyle="1" w:styleId="TableGrid1">
    <w:name w:val="Table Grid1"/>
    <w:basedOn w:val="TableNormal"/>
    <w:next w:val="TableGrid"/>
    <w:uiPriority w:val="39"/>
    <w:rsid w:val="00CD11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D11FD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D11FD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1FD"/>
  </w:style>
  <w:style w:type="paragraph" w:styleId="Heading1">
    <w:name w:val="heading 1"/>
    <w:basedOn w:val="Normal"/>
    <w:next w:val="Normal"/>
    <w:link w:val="Heading1Char"/>
    <w:uiPriority w:val="9"/>
    <w:qFormat/>
    <w:rsid w:val="00CD11FD"/>
    <w:pPr>
      <w:keepNext/>
      <w:keepLines/>
      <w:numPr>
        <w:numId w:val="12"/>
      </w:numPr>
      <w:spacing w:before="240" w:after="0"/>
      <w:outlineLvl w:val="0"/>
    </w:pPr>
    <w:rPr>
      <w:rFonts w:ascii="Garamond" w:eastAsiaTheme="majorEastAsia" w:hAnsi="Garamond" w:cstheme="minorHAnsi"/>
      <w:b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11FD"/>
    <w:pPr>
      <w:keepNext/>
      <w:keepLines/>
      <w:numPr>
        <w:ilvl w:val="1"/>
        <w:numId w:val="12"/>
      </w:numPr>
      <w:spacing w:before="40" w:after="0"/>
      <w:outlineLvl w:val="1"/>
    </w:pPr>
    <w:rPr>
      <w:rFonts w:eastAsiaTheme="majorEastAsia" w:cstheme="minorHAns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11FD"/>
    <w:pPr>
      <w:keepNext/>
      <w:keepLines/>
      <w:numPr>
        <w:ilvl w:val="2"/>
        <w:numId w:val="12"/>
      </w:numPr>
      <w:spacing w:before="40" w:after="0"/>
      <w:outlineLvl w:val="2"/>
    </w:pPr>
    <w:rPr>
      <w:rFonts w:ascii="Garamond" w:eastAsiaTheme="majorEastAsia" w:hAnsi="Garamond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11FD"/>
    <w:pPr>
      <w:keepNext/>
      <w:keepLines/>
      <w:numPr>
        <w:ilvl w:val="3"/>
        <w:numId w:val="1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11FD"/>
    <w:pPr>
      <w:keepNext/>
      <w:keepLines/>
      <w:numPr>
        <w:ilvl w:val="4"/>
        <w:numId w:val="12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11FD"/>
    <w:pPr>
      <w:keepNext/>
      <w:keepLines/>
      <w:numPr>
        <w:ilvl w:val="5"/>
        <w:numId w:val="12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11FD"/>
    <w:pPr>
      <w:keepNext/>
      <w:keepLines/>
      <w:numPr>
        <w:ilvl w:val="6"/>
        <w:numId w:val="1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11FD"/>
    <w:pPr>
      <w:keepNext/>
      <w:keepLines/>
      <w:numPr>
        <w:ilvl w:val="7"/>
        <w:numId w:val="1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11FD"/>
    <w:pPr>
      <w:keepNext/>
      <w:keepLines/>
      <w:numPr>
        <w:ilvl w:val="8"/>
        <w:numId w:val="1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11FD"/>
    <w:rPr>
      <w:rFonts w:ascii="Garamond" w:eastAsiaTheme="majorEastAsia" w:hAnsi="Garamond" w:cstheme="minorHAnsi"/>
      <w:b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CD11FD"/>
    <w:rPr>
      <w:rFonts w:eastAsiaTheme="majorEastAsia" w:cstheme="minorHAns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11FD"/>
    <w:rPr>
      <w:rFonts w:ascii="Garamond" w:eastAsiaTheme="majorEastAsia" w:hAnsi="Garamond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D11F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11FD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11FD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11FD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11F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11F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CD11F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11F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D11F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D11FD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D11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11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11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11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11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11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1F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D11FD"/>
    <w:pPr>
      <w:spacing w:after="200" w:line="276" w:lineRule="auto"/>
      <w:ind w:left="720"/>
      <w:contextualSpacing/>
    </w:pPr>
  </w:style>
  <w:style w:type="paragraph" w:customStyle="1" w:styleId="atext">
    <w:name w:val="atext"/>
    <w:basedOn w:val="Normal"/>
    <w:link w:val="atextChar"/>
    <w:rsid w:val="00CD11FD"/>
    <w:pPr>
      <w:tabs>
        <w:tab w:val="left" w:pos="284"/>
        <w:tab w:val="left" w:pos="567"/>
      </w:tabs>
      <w:spacing w:before="240" w:after="0" w:line="360" w:lineRule="auto"/>
    </w:pPr>
    <w:rPr>
      <w:rFonts w:ascii="Times New Roman" w:eastAsia="Times New Roman" w:hAnsi="Times New Roman" w:cs="Times New Roman"/>
    </w:rPr>
  </w:style>
  <w:style w:type="character" w:customStyle="1" w:styleId="atextChar">
    <w:name w:val="atext Char"/>
    <w:basedOn w:val="DefaultParagraphFont"/>
    <w:link w:val="atext"/>
    <w:rsid w:val="00CD11FD"/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CD11FD"/>
    <w:rPr>
      <w:i/>
      <w:iCs/>
    </w:rPr>
  </w:style>
  <w:style w:type="character" w:styleId="Hyperlink">
    <w:name w:val="Hyperlink"/>
    <w:basedOn w:val="DefaultParagraphFont"/>
    <w:uiPriority w:val="99"/>
    <w:unhideWhenUsed/>
    <w:rsid w:val="00CD11FD"/>
    <w:rPr>
      <w:color w:val="0000FF"/>
      <w:u w:val="single"/>
    </w:rPr>
  </w:style>
  <w:style w:type="character" w:customStyle="1" w:styleId="highwire-cite-metadata-volume">
    <w:name w:val="highwire-cite-metadata-volume"/>
    <w:basedOn w:val="DefaultParagraphFont"/>
    <w:rsid w:val="00CD11FD"/>
  </w:style>
  <w:style w:type="paragraph" w:styleId="Header">
    <w:name w:val="header"/>
    <w:basedOn w:val="Normal"/>
    <w:link w:val="HeaderChar"/>
    <w:uiPriority w:val="99"/>
    <w:unhideWhenUsed/>
    <w:rsid w:val="00CD11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11FD"/>
  </w:style>
  <w:style w:type="paragraph" w:styleId="Footer">
    <w:name w:val="footer"/>
    <w:basedOn w:val="Normal"/>
    <w:link w:val="FooterChar"/>
    <w:uiPriority w:val="99"/>
    <w:unhideWhenUsed/>
    <w:rsid w:val="00CD11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11FD"/>
  </w:style>
  <w:style w:type="table" w:styleId="TableGrid">
    <w:name w:val="Table Grid"/>
    <w:basedOn w:val="TableNormal"/>
    <w:uiPriority w:val="39"/>
    <w:rsid w:val="00CD11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D11FD"/>
    <w:pPr>
      <w:keepNext/>
      <w:spacing w:after="0" w:line="240" w:lineRule="auto"/>
    </w:pPr>
    <w:rPr>
      <w:b/>
      <w:iCs/>
      <w:szCs w:val="18"/>
    </w:rPr>
  </w:style>
  <w:style w:type="paragraph" w:styleId="Revision">
    <w:name w:val="Revision"/>
    <w:hidden/>
    <w:uiPriority w:val="99"/>
    <w:semiHidden/>
    <w:rsid w:val="00CD11FD"/>
    <w:pPr>
      <w:spacing w:after="0" w:line="240" w:lineRule="auto"/>
    </w:pPr>
  </w:style>
  <w:style w:type="paragraph" w:customStyle="1" w:styleId="authors">
    <w:name w:val="authors"/>
    <w:basedOn w:val="Normal"/>
    <w:rsid w:val="00CD11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TMLCite">
    <w:name w:val="HTML Cite"/>
    <w:basedOn w:val="DefaultParagraphFont"/>
    <w:uiPriority w:val="99"/>
    <w:semiHidden/>
    <w:unhideWhenUsed/>
    <w:rsid w:val="00CD11FD"/>
    <w:rPr>
      <w:i/>
      <w:iCs/>
    </w:rPr>
  </w:style>
  <w:style w:type="character" w:customStyle="1" w:styleId="Subtitle1">
    <w:name w:val="Subtitle1"/>
    <w:basedOn w:val="DefaultParagraphFont"/>
    <w:rsid w:val="00CD11FD"/>
  </w:style>
  <w:style w:type="paragraph" w:styleId="EndnoteText">
    <w:name w:val="endnote text"/>
    <w:basedOn w:val="Normal"/>
    <w:link w:val="EndnoteTextChar"/>
    <w:uiPriority w:val="99"/>
    <w:semiHidden/>
    <w:unhideWhenUsed/>
    <w:rsid w:val="00CD11F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11F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11FD"/>
    <w:rPr>
      <w:vertAlign w:val="superscript"/>
    </w:rPr>
  </w:style>
  <w:style w:type="character" w:customStyle="1" w:styleId="addhilite">
    <w:name w:val="add_hilite"/>
    <w:basedOn w:val="DefaultParagraphFont"/>
    <w:rsid w:val="00CD11FD"/>
  </w:style>
  <w:style w:type="character" w:customStyle="1" w:styleId="drophilite">
    <w:name w:val="drop_hilite"/>
    <w:basedOn w:val="DefaultParagraphFont"/>
    <w:rsid w:val="00CD11FD"/>
  </w:style>
  <w:style w:type="character" w:customStyle="1" w:styleId="st">
    <w:name w:val="st"/>
    <w:basedOn w:val="DefaultParagraphFont"/>
    <w:rsid w:val="00CD11FD"/>
  </w:style>
  <w:style w:type="paragraph" w:customStyle="1" w:styleId="inlinenormal12">
    <w:name w:val="inlinenormal12"/>
    <w:basedOn w:val="Normal"/>
    <w:rsid w:val="00CD11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inlinenormal18">
    <w:name w:val="inlinenormal18"/>
    <w:basedOn w:val="Normal"/>
    <w:rsid w:val="00CD11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CD11FD"/>
  </w:style>
  <w:style w:type="table" w:customStyle="1" w:styleId="TableGrid1">
    <w:name w:val="Table Grid1"/>
    <w:basedOn w:val="TableNormal"/>
    <w:next w:val="TableGrid"/>
    <w:uiPriority w:val="39"/>
    <w:rsid w:val="00CD11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D11FD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D11F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403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D16895-2076-40AC-8C9A-9389EA7A49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18</Words>
  <Characters>7759</Characters>
  <Application>Microsoft Office Word</Application>
  <DocSecurity>0</DocSecurity>
  <Lines>16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MRC CTC</Company>
  <LinksUpToDate>false</LinksUpToDate>
  <CharactersWithSpaces>9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Martin</dc:creator>
  <cp:lastModifiedBy>MLAPINIG</cp:lastModifiedBy>
  <cp:revision>3</cp:revision>
  <cp:lastPrinted>2020-04-27T00:27:00Z</cp:lastPrinted>
  <dcterms:created xsi:type="dcterms:W3CDTF">2020-05-12T10:28:00Z</dcterms:created>
  <dcterms:modified xsi:type="dcterms:W3CDTF">2020-05-21T03:36:00Z</dcterms:modified>
</cp:coreProperties>
</file>